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77B64" w14:textId="24F2258D" w:rsidR="00FD1441" w:rsidRDefault="00FD1441">
      <w:r>
        <w:t xml:space="preserve">Additional file  </w:t>
      </w:r>
      <w:r w:rsidR="00C81C9A">
        <w:t>5</w:t>
      </w:r>
    </w:p>
    <w:p w14:paraId="3F483939" w14:textId="2CE712CC" w:rsidR="00C8374F" w:rsidRDefault="00FD1441">
      <w:r>
        <w:t xml:space="preserve">Table  </w:t>
      </w:r>
      <w:proofErr w:type="gramStart"/>
      <w:r>
        <w:t>a</w:t>
      </w:r>
      <w:proofErr w:type="gramEnd"/>
      <w:r w:rsidR="00B4792F">
        <w:t xml:space="preserve"> </w:t>
      </w:r>
      <w:r w:rsidR="00A2553E">
        <w:t>Average daily dietary</w:t>
      </w:r>
      <w:r w:rsidR="00007439">
        <w:t xml:space="preserve"> intake at baseline </w:t>
      </w:r>
      <w:r w:rsidR="00C24194">
        <w:t xml:space="preserve">and </w:t>
      </w:r>
      <w:r w:rsidR="00007439">
        <w:t xml:space="preserve">throughout </w:t>
      </w:r>
      <w:r w:rsidR="00A2553E">
        <w:t xml:space="preserve">the 8 week IER or CER dietary interventions for completers </w:t>
      </w:r>
    </w:p>
    <w:tbl>
      <w:tblPr>
        <w:tblStyle w:val="TableGrid"/>
        <w:tblW w:w="4399" w:type="pct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559"/>
        <w:gridCol w:w="1699"/>
        <w:gridCol w:w="1413"/>
      </w:tblGrid>
      <w:tr w:rsidR="00A2553E" w14:paraId="58829339" w14:textId="77777777" w:rsidTr="006766A7">
        <w:tc>
          <w:tcPr>
            <w:tcW w:w="1340" w:type="pct"/>
            <w:vAlign w:val="center"/>
          </w:tcPr>
          <w:p w14:paraId="50C8168C" w14:textId="77777777" w:rsidR="00A2553E" w:rsidRDefault="00A2553E" w:rsidP="00C72DFD">
            <w:pPr>
              <w:jc w:val="center"/>
            </w:pPr>
          </w:p>
        </w:tc>
        <w:tc>
          <w:tcPr>
            <w:tcW w:w="1698" w:type="pct"/>
            <w:gridSpan w:val="2"/>
            <w:vAlign w:val="center"/>
          </w:tcPr>
          <w:p w14:paraId="2715E6B5" w14:textId="77777777" w:rsidR="00A2553E" w:rsidRDefault="00A2553E" w:rsidP="00C72DFD">
            <w:pPr>
              <w:jc w:val="center"/>
            </w:pPr>
            <w:r>
              <w:t xml:space="preserve">Baseline </w:t>
            </w:r>
          </w:p>
        </w:tc>
        <w:tc>
          <w:tcPr>
            <w:tcW w:w="1963" w:type="pct"/>
            <w:gridSpan w:val="2"/>
            <w:vAlign w:val="center"/>
          </w:tcPr>
          <w:p w14:paraId="0E406C2C" w14:textId="63EF4346" w:rsidR="00A2553E" w:rsidRDefault="00A2553E" w:rsidP="00C42163">
            <w:pPr>
              <w:jc w:val="center"/>
            </w:pPr>
            <w:r>
              <w:t xml:space="preserve">Average </w:t>
            </w:r>
            <w:r w:rsidR="002E67FA">
              <w:t xml:space="preserve">of </w:t>
            </w:r>
            <w:r>
              <w:t>week</w:t>
            </w:r>
            <w:r w:rsidR="002E67FA">
              <w:t>s</w:t>
            </w:r>
            <w:r>
              <w:t xml:space="preserve"> 3</w:t>
            </w:r>
            <w:r w:rsidR="002E67FA">
              <w:t>,</w:t>
            </w:r>
            <w:r>
              <w:t xml:space="preserve"> 5 and 8</w:t>
            </w:r>
          </w:p>
        </w:tc>
      </w:tr>
      <w:tr w:rsidR="00A2553E" w14:paraId="634F7233" w14:textId="77777777" w:rsidTr="006766A7">
        <w:tc>
          <w:tcPr>
            <w:tcW w:w="1340" w:type="pct"/>
            <w:vAlign w:val="center"/>
          </w:tcPr>
          <w:p w14:paraId="2456D73D" w14:textId="77777777" w:rsidR="00A2553E" w:rsidRDefault="00A2553E" w:rsidP="00C72DFD">
            <w:pPr>
              <w:jc w:val="center"/>
            </w:pPr>
          </w:p>
        </w:tc>
        <w:tc>
          <w:tcPr>
            <w:tcW w:w="715" w:type="pct"/>
            <w:vAlign w:val="center"/>
          </w:tcPr>
          <w:p w14:paraId="328BF75C" w14:textId="77777777" w:rsidR="00A2553E" w:rsidRDefault="00A2553E" w:rsidP="00C72DFD">
            <w:pPr>
              <w:jc w:val="center"/>
            </w:pPr>
            <w:r>
              <w:t xml:space="preserve">IER </w:t>
            </w:r>
          </w:p>
          <w:p w14:paraId="3E9D40BD" w14:textId="77777777" w:rsidR="00A2553E" w:rsidRDefault="00A2553E" w:rsidP="00C72DFD">
            <w:pPr>
              <w:jc w:val="center"/>
            </w:pPr>
            <w:r>
              <w:t>N=9</w:t>
            </w:r>
          </w:p>
        </w:tc>
        <w:tc>
          <w:tcPr>
            <w:tcW w:w="983" w:type="pct"/>
            <w:vAlign w:val="center"/>
          </w:tcPr>
          <w:p w14:paraId="31C974F8" w14:textId="77777777" w:rsidR="00A2553E" w:rsidRDefault="00A2553E" w:rsidP="00C72DFD">
            <w:pPr>
              <w:jc w:val="center"/>
            </w:pPr>
            <w:r>
              <w:t xml:space="preserve">CER </w:t>
            </w:r>
          </w:p>
          <w:p w14:paraId="18990D90" w14:textId="77777777" w:rsidR="00A2553E" w:rsidRDefault="00A2553E" w:rsidP="00C72DFD">
            <w:pPr>
              <w:jc w:val="center"/>
            </w:pPr>
            <w:r>
              <w:t>N=11</w:t>
            </w:r>
          </w:p>
        </w:tc>
        <w:tc>
          <w:tcPr>
            <w:tcW w:w="1071" w:type="pct"/>
            <w:vAlign w:val="center"/>
          </w:tcPr>
          <w:p w14:paraId="42A9FB05" w14:textId="77777777" w:rsidR="00A2553E" w:rsidRDefault="00A2553E" w:rsidP="00C42163">
            <w:pPr>
              <w:jc w:val="center"/>
            </w:pPr>
            <w:r>
              <w:t xml:space="preserve">IER </w:t>
            </w:r>
          </w:p>
          <w:p w14:paraId="0E0FC104" w14:textId="77777777" w:rsidR="00A2553E" w:rsidRDefault="00A2553E" w:rsidP="00C42163">
            <w:pPr>
              <w:jc w:val="center"/>
            </w:pPr>
            <w:r>
              <w:t>N=9</w:t>
            </w:r>
          </w:p>
        </w:tc>
        <w:tc>
          <w:tcPr>
            <w:tcW w:w="892" w:type="pct"/>
            <w:vAlign w:val="center"/>
          </w:tcPr>
          <w:p w14:paraId="0D6C73E6" w14:textId="77777777" w:rsidR="00A2553E" w:rsidRDefault="00A2553E" w:rsidP="00C42163">
            <w:pPr>
              <w:jc w:val="center"/>
            </w:pPr>
            <w:r>
              <w:t xml:space="preserve">CER </w:t>
            </w:r>
          </w:p>
          <w:p w14:paraId="14A6EFEF" w14:textId="77777777" w:rsidR="00A2553E" w:rsidRDefault="00A2553E" w:rsidP="00C42163">
            <w:pPr>
              <w:jc w:val="center"/>
            </w:pPr>
            <w:r>
              <w:t>N=11</w:t>
            </w:r>
          </w:p>
        </w:tc>
      </w:tr>
      <w:tr w:rsidR="00BD05EE" w14:paraId="13A4994E" w14:textId="77777777" w:rsidTr="006766A7">
        <w:tc>
          <w:tcPr>
            <w:tcW w:w="1340" w:type="pct"/>
            <w:vAlign w:val="center"/>
          </w:tcPr>
          <w:p w14:paraId="7E123ABA" w14:textId="620E3DE5" w:rsidR="00BD05EE" w:rsidRDefault="00BD05EE" w:rsidP="00C72DFD">
            <w:pPr>
              <w:jc w:val="center"/>
            </w:pPr>
            <w:r>
              <w:t>Energy</w:t>
            </w:r>
            <w:r w:rsidR="00360961">
              <w:t>-</w:t>
            </w:r>
            <w:r>
              <w:t xml:space="preserve"> </w:t>
            </w:r>
            <w:r w:rsidR="00360961">
              <w:t>kJ</w:t>
            </w:r>
          </w:p>
        </w:tc>
        <w:tc>
          <w:tcPr>
            <w:tcW w:w="715" w:type="pct"/>
            <w:vAlign w:val="center"/>
          </w:tcPr>
          <w:p w14:paraId="0194F90B" w14:textId="72A22355" w:rsidR="00BD05EE" w:rsidRDefault="00DD361D" w:rsidP="00BD05EE">
            <w:pPr>
              <w:jc w:val="center"/>
            </w:pPr>
            <w:r>
              <w:t>8920</w:t>
            </w:r>
          </w:p>
          <w:p w14:paraId="337ECB18" w14:textId="4DFBB698" w:rsidR="00BD05EE" w:rsidRDefault="00BD05EE" w:rsidP="00BD05EE">
            <w:pPr>
              <w:jc w:val="center"/>
            </w:pPr>
            <w:r>
              <w:t>(</w:t>
            </w:r>
            <w:r w:rsidR="00DD361D">
              <w:t>2175</w:t>
            </w:r>
            <w:r>
              <w:t>)</w:t>
            </w:r>
          </w:p>
          <w:p w14:paraId="7B74D14D" w14:textId="77777777" w:rsidR="00BD05EE" w:rsidRDefault="00BD05EE" w:rsidP="00BD05EE">
            <w:pPr>
              <w:jc w:val="center"/>
            </w:pPr>
          </w:p>
          <w:p w14:paraId="1C63E004" w14:textId="77777777" w:rsidR="00BD05EE" w:rsidRDefault="00BD05EE" w:rsidP="00C72DFD">
            <w:pPr>
              <w:jc w:val="center"/>
            </w:pPr>
          </w:p>
        </w:tc>
        <w:tc>
          <w:tcPr>
            <w:tcW w:w="983" w:type="pct"/>
            <w:vAlign w:val="center"/>
          </w:tcPr>
          <w:p w14:paraId="372F9B06" w14:textId="5744C4DC" w:rsidR="00BD05EE" w:rsidRDefault="00DD361D" w:rsidP="00BC084D">
            <w:pPr>
              <w:jc w:val="center"/>
            </w:pPr>
            <w:r>
              <w:t>7661</w:t>
            </w:r>
          </w:p>
          <w:p w14:paraId="3E95C967" w14:textId="5C20101D" w:rsidR="00BD05EE" w:rsidRDefault="00BD05EE" w:rsidP="00BC084D">
            <w:pPr>
              <w:jc w:val="center"/>
            </w:pPr>
            <w:r>
              <w:t>(</w:t>
            </w:r>
            <w:r w:rsidR="00DD361D">
              <w:t>1493</w:t>
            </w:r>
            <w:r>
              <w:t>)</w:t>
            </w:r>
          </w:p>
        </w:tc>
        <w:tc>
          <w:tcPr>
            <w:tcW w:w="1071" w:type="pct"/>
            <w:vAlign w:val="center"/>
          </w:tcPr>
          <w:p w14:paraId="0B539002" w14:textId="30EE8DA5" w:rsidR="00BD05EE" w:rsidRDefault="00DD361D" w:rsidP="00C72DFD">
            <w:pPr>
              <w:jc w:val="center"/>
            </w:pPr>
            <w:r>
              <w:t>5719</w:t>
            </w:r>
          </w:p>
          <w:p w14:paraId="135C46FE" w14:textId="5DE711F8" w:rsidR="00BD05EE" w:rsidRDefault="00BD05EE" w:rsidP="00C72DFD">
            <w:pPr>
              <w:jc w:val="center"/>
            </w:pPr>
            <w:r>
              <w:t>(</w:t>
            </w:r>
            <w:r w:rsidR="00DD361D">
              <w:t>1163</w:t>
            </w:r>
            <w:r>
              <w:t>)</w:t>
            </w:r>
          </w:p>
        </w:tc>
        <w:tc>
          <w:tcPr>
            <w:tcW w:w="892" w:type="pct"/>
            <w:vAlign w:val="center"/>
          </w:tcPr>
          <w:p w14:paraId="193AA902" w14:textId="075A3B46" w:rsidR="00BD05EE" w:rsidRDefault="00DD361D" w:rsidP="00C42163">
            <w:pPr>
              <w:jc w:val="center"/>
            </w:pPr>
            <w:r>
              <w:t>5054</w:t>
            </w:r>
          </w:p>
          <w:p w14:paraId="561C3831" w14:textId="6BCD2B3D" w:rsidR="00BD05EE" w:rsidRDefault="00DD361D" w:rsidP="00C42163">
            <w:pPr>
              <w:jc w:val="center"/>
            </w:pPr>
            <w:r>
              <w:t>(840)</w:t>
            </w:r>
          </w:p>
        </w:tc>
      </w:tr>
      <w:tr w:rsidR="00A2553E" w14:paraId="6EA17272" w14:textId="77777777" w:rsidTr="006766A7">
        <w:tc>
          <w:tcPr>
            <w:tcW w:w="1340" w:type="pct"/>
            <w:vAlign w:val="center"/>
          </w:tcPr>
          <w:p w14:paraId="67A4506C" w14:textId="77777777" w:rsidR="00A2553E" w:rsidRDefault="00A2553E" w:rsidP="00C72DFD">
            <w:pPr>
              <w:jc w:val="center"/>
            </w:pPr>
            <w:r>
              <w:t>Protein- g</w:t>
            </w:r>
          </w:p>
        </w:tc>
        <w:tc>
          <w:tcPr>
            <w:tcW w:w="715" w:type="pct"/>
            <w:vAlign w:val="center"/>
          </w:tcPr>
          <w:p w14:paraId="25AE3FF7" w14:textId="77777777" w:rsidR="00A2553E" w:rsidRDefault="00A2553E" w:rsidP="00C72DFD">
            <w:pPr>
              <w:jc w:val="center"/>
            </w:pPr>
            <w:r>
              <w:t>89.6</w:t>
            </w:r>
          </w:p>
          <w:p w14:paraId="28D89C75" w14:textId="77777777" w:rsidR="00A2553E" w:rsidRDefault="00A2553E" w:rsidP="00C72DFD">
            <w:pPr>
              <w:jc w:val="center"/>
            </w:pPr>
            <w:r>
              <w:t>(14.8)</w:t>
            </w:r>
          </w:p>
        </w:tc>
        <w:tc>
          <w:tcPr>
            <w:tcW w:w="983" w:type="pct"/>
            <w:vAlign w:val="center"/>
          </w:tcPr>
          <w:p w14:paraId="18F6F10C" w14:textId="77777777" w:rsidR="00A2553E" w:rsidRDefault="00A2553E" w:rsidP="00C72DFD">
            <w:pPr>
              <w:jc w:val="center"/>
            </w:pPr>
            <w:r>
              <w:t>63.7</w:t>
            </w:r>
          </w:p>
          <w:p w14:paraId="548A2A35" w14:textId="77777777" w:rsidR="00A2553E" w:rsidRDefault="00A2553E" w:rsidP="00C72DFD">
            <w:pPr>
              <w:jc w:val="center"/>
            </w:pPr>
            <w:r>
              <w:t>(10.2)</w:t>
            </w:r>
          </w:p>
        </w:tc>
        <w:tc>
          <w:tcPr>
            <w:tcW w:w="1071" w:type="pct"/>
            <w:vAlign w:val="center"/>
          </w:tcPr>
          <w:p w14:paraId="53820CB8" w14:textId="77777777" w:rsidR="00A2553E" w:rsidRDefault="00A2553E" w:rsidP="00C72DFD">
            <w:pPr>
              <w:jc w:val="center"/>
            </w:pPr>
            <w:r>
              <w:t>92.5</w:t>
            </w:r>
          </w:p>
          <w:p w14:paraId="3F2EC40A" w14:textId="77777777" w:rsidR="00A2553E" w:rsidRDefault="00A2553E" w:rsidP="00C72DFD">
            <w:pPr>
              <w:jc w:val="center"/>
            </w:pPr>
            <w:r>
              <w:t>(16.8)</w:t>
            </w:r>
          </w:p>
        </w:tc>
        <w:tc>
          <w:tcPr>
            <w:tcW w:w="892" w:type="pct"/>
            <w:vAlign w:val="center"/>
          </w:tcPr>
          <w:p w14:paraId="00237B45" w14:textId="77777777" w:rsidR="00A2553E" w:rsidRDefault="00A2553E" w:rsidP="00C42163">
            <w:pPr>
              <w:jc w:val="center"/>
            </w:pPr>
            <w:r>
              <w:t>77.7</w:t>
            </w:r>
          </w:p>
          <w:p w14:paraId="6C3CAC0D" w14:textId="77777777" w:rsidR="00A2553E" w:rsidRDefault="00A2553E" w:rsidP="00C42163">
            <w:pPr>
              <w:jc w:val="center"/>
            </w:pPr>
            <w:r>
              <w:t>(20.1)</w:t>
            </w:r>
          </w:p>
        </w:tc>
      </w:tr>
      <w:tr w:rsidR="00A2553E" w14:paraId="38E69C51" w14:textId="77777777" w:rsidTr="006766A7">
        <w:tc>
          <w:tcPr>
            <w:tcW w:w="1340" w:type="pct"/>
            <w:vAlign w:val="center"/>
          </w:tcPr>
          <w:p w14:paraId="42B07414" w14:textId="77777777" w:rsidR="00A2553E" w:rsidRDefault="00A2553E" w:rsidP="00C72DFD">
            <w:pPr>
              <w:jc w:val="center"/>
            </w:pPr>
            <w:r>
              <w:t xml:space="preserve">Carbohydrate-g </w:t>
            </w:r>
          </w:p>
        </w:tc>
        <w:tc>
          <w:tcPr>
            <w:tcW w:w="715" w:type="pct"/>
            <w:vAlign w:val="center"/>
          </w:tcPr>
          <w:p w14:paraId="0661F611" w14:textId="77777777" w:rsidR="00A2553E" w:rsidRDefault="00A2553E" w:rsidP="00C72DFD">
            <w:pPr>
              <w:jc w:val="center"/>
            </w:pPr>
            <w:r>
              <w:t>228.7</w:t>
            </w:r>
          </w:p>
          <w:p w14:paraId="772992A2" w14:textId="77777777" w:rsidR="00A2553E" w:rsidRDefault="00A2553E" w:rsidP="00C64D7B">
            <w:pPr>
              <w:jc w:val="center"/>
            </w:pPr>
            <w:r>
              <w:t>(68.6)</w:t>
            </w:r>
          </w:p>
        </w:tc>
        <w:tc>
          <w:tcPr>
            <w:tcW w:w="983" w:type="pct"/>
            <w:vAlign w:val="center"/>
          </w:tcPr>
          <w:p w14:paraId="10EB545B" w14:textId="77777777" w:rsidR="00A2553E" w:rsidRDefault="00A2553E" w:rsidP="00C72DFD">
            <w:pPr>
              <w:jc w:val="center"/>
            </w:pPr>
            <w:r>
              <w:t>218.3</w:t>
            </w:r>
          </w:p>
          <w:p w14:paraId="2F0FD225" w14:textId="77777777" w:rsidR="00A2553E" w:rsidRDefault="00A2553E" w:rsidP="00C72DFD">
            <w:pPr>
              <w:jc w:val="center"/>
            </w:pPr>
            <w:r>
              <w:t>(38.3)</w:t>
            </w:r>
          </w:p>
        </w:tc>
        <w:tc>
          <w:tcPr>
            <w:tcW w:w="1071" w:type="pct"/>
            <w:vAlign w:val="center"/>
          </w:tcPr>
          <w:p w14:paraId="0CFD99EE" w14:textId="77777777" w:rsidR="00A2553E" w:rsidRDefault="00A2553E" w:rsidP="00C72DFD">
            <w:pPr>
              <w:jc w:val="center"/>
            </w:pPr>
            <w:r>
              <w:t>130.3</w:t>
            </w:r>
          </w:p>
          <w:p w14:paraId="7806F3AF" w14:textId="77777777" w:rsidR="00A2553E" w:rsidRDefault="00A2553E" w:rsidP="00C72DFD">
            <w:pPr>
              <w:jc w:val="center"/>
            </w:pPr>
            <w:r>
              <w:t>(31.6)</w:t>
            </w:r>
          </w:p>
        </w:tc>
        <w:tc>
          <w:tcPr>
            <w:tcW w:w="892" w:type="pct"/>
            <w:vAlign w:val="center"/>
          </w:tcPr>
          <w:p w14:paraId="3DBF7191" w14:textId="77777777" w:rsidR="00A2553E" w:rsidRDefault="00A2553E" w:rsidP="00C42163">
            <w:pPr>
              <w:jc w:val="center"/>
            </w:pPr>
            <w:r>
              <w:t>129.6</w:t>
            </w:r>
          </w:p>
          <w:p w14:paraId="74749E37" w14:textId="77777777" w:rsidR="00A2553E" w:rsidRDefault="00A2553E" w:rsidP="00C42163">
            <w:pPr>
              <w:jc w:val="center"/>
            </w:pPr>
            <w:r>
              <w:t>(28.3)</w:t>
            </w:r>
          </w:p>
        </w:tc>
      </w:tr>
      <w:tr w:rsidR="00A2553E" w14:paraId="038AA5B6" w14:textId="77777777" w:rsidTr="006766A7">
        <w:tc>
          <w:tcPr>
            <w:tcW w:w="1340" w:type="pct"/>
            <w:vAlign w:val="center"/>
          </w:tcPr>
          <w:p w14:paraId="02079E7B" w14:textId="77777777" w:rsidR="00A2553E" w:rsidRDefault="00A2553E" w:rsidP="00C72DFD">
            <w:pPr>
              <w:jc w:val="center"/>
            </w:pPr>
            <w:r>
              <w:t>Fat-g</w:t>
            </w:r>
          </w:p>
        </w:tc>
        <w:tc>
          <w:tcPr>
            <w:tcW w:w="715" w:type="pct"/>
            <w:vAlign w:val="center"/>
          </w:tcPr>
          <w:p w14:paraId="795779FF" w14:textId="77777777" w:rsidR="00A2553E" w:rsidRDefault="00A2553E" w:rsidP="00C72DFD">
            <w:pPr>
              <w:jc w:val="center"/>
            </w:pPr>
            <w:r>
              <w:t>89.5</w:t>
            </w:r>
          </w:p>
          <w:p w14:paraId="2BF01703" w14:textId="77777777" w:rsidR="00A2553E" w:rsidRDefault="00A2553E" w:rsidP="00E50D1B">
            <w:pPr>
              <w:jc w:val="center"/>
            </w:pPr>
            <w:r>
              <w:t>(30.1)</w:t>
            </w:r>
          </w:p>
        </w:tc>
        <w:tc>
          <w:tcPr>
            <w:tcW w:w="983" w:type="pct"/>
            <w:vAlign w:val="center"/>
          </w:tcPr>
          <w:p w14:paraId="34AFA3BC" w14:textId="77777777" w:rsidR="00A2553E" w:rsidRDefault="00A2553E" w:rsidP="00C72DFD">
            <w:pPr>
              <w:jc w:val="center"/>
            </w:pPr>
            <w:r>
              <w:t>76.4</w:t>
            </w:r>
          </w:p>
          <w:p w14:paraId="51292E60" w14:textId="77777777" w:rsidR="00A2553E" w:rsidRDefault="00A2553E" w:rsidP="00C72DFD">
            <w:pPr>
              <w:jc w:val="center"/>
            </w:pPr>
            <w:r>
              <w:t>(22.3)</w:t>
            </w:r>
          </w:p>
        </w:tc>
        <w:tc>
          <w:tcPr>
            <w:tcW w:w="1071" w:type="pct"/>
            <w:vAlign w:val="center"/>
          </w:tcPr>
          <w:p w14:paraId="33E4F2DD" w14:textId="77777777" w:rsidR="00A2553E" w:rsidRDefault="00A2553E" w:rsidP="00C72DFD">
            <w:pPr>
              <w:jc w:val="center"/>
            </w:pPr>
            <w:r>
              <w:t>52.3</w:t>
            </w:r>
          </w:p>
          <w:p w14:paraId="7145E7E4" w14:textId="77777777" w:rsidR="00A2553E" w:rsidRDefault="00A2553E" w:rsidP="00C72DFD">
            <w:pPr>
              <w:jc w:val="center"/>
            </w:pPr>
            <w:r>
              <w:t>(11.4)</w:t>
            </w:r>
          </w:p>
        </w:tc>
        <w:tc>
          <w:tcPr>
            <w:tcW w:w="892" w:type="pct"/>
            <w:vAlign w:val="center"/>
          </w:tcPr>
          <w:p w14:paraId="21DE0D57" w14:textId="77777777" w:rsidR="00A2553E" w:rsidRDefault="00A2553E" w:rsidP="00C42163">
            <w:pPr>
              <w:jc w:val="center"/>
            </w:pPr>
            <w:r>
              <w:t>41.4</w:t>
            </w:r>
          </w:p>
          <w:p w14:paraId="5EB291A7" w14:textId="77777777" w:rsidR="00A2553E" w:rsidRDefault="00A2553E" w:rsidP="00C42163">
            <w:pPr>
              <w:jc w:val="center"/>
            </w:pPr>
            <w:r>
              <w:t>(6.7)</w:t>
            </w:r>
          </w:p>
        </w:tc>
      </w:tr>
      <w:tr w:rsidR="00A2553E" w14:paraId="2C097208" w14:textId="77777777" w:rsidTr="006766A7">
        <w:tc>
          <w:tcPr>
            <w:tcW w:w="1340" w:type="pct"/>
            <w:vAlign w:val="center"/>
          </w:tcPr>
          <w:p w14:paraId="7903FC1F" w14:textId="77777777" w:rsidR="00A2553E" w:rsidRDefault="00A2553E" w:rsidP="00C72DFD">
            <w:pPr>
              <w:jc w:val="center"/>
            </w:pPr>
            <w:r>
              <w:t xml:space="preserve">Total sugar-g </w:t>
            </w:r>
          </w:p>
        </w:tc>
        <w:tc>
          <w:tcPr>
            <w:tcW w:w="715" w:type="pct"/>
            <w:vAlign w:val="center"/>
          </w:tcPr>
          <w:p w14:paraId="28EC3CA1" w14:textId="77777777" w:rsidR="00A2553E" w:rsidRDefault="00A2553E" w:rsidP="00C72DFD">
            <w:pPr>
              <w:jc w:val="center"/>
            </w:pPr>
            <w:r>
              <w:t>101.2</w:t>
            </w:r>
          </w:p>
          <w:p w14:paraId="09DEC0A3" w14:textId="77777777" w:rsidR="00A2553E" w:rsidRDefault="00A2553E" w:rsidP="00C72DFD">
            <w:pPr>
              <w:jc w:val="center"/>
            </w:pPr>
            <w:r>
              <w:t>(42.9)</w:t>
            </w:r>
          </w:p>
        </w:tc>
        <w:tc>
          <w:tcPr>
            <w:tcW w:w="983" w:type="pct"/>
            <w:vAlign w:val="center"/>
          </w:tcPr>
          <w:p w14:paraId="4190E004" w14:textId="77777777" w:rsidR="00A2553E" w:rsidRDefault="00A2553E" w:rsidP="00C72DFD">
            <w:pPr>
              <w:jc w:val="center"/>
            </w:pPr>
            <w:r>
              <w:t>80.7</w:t>
            </w:r>
          </w:p>
          <w:p w14:paraId="6DEED922" w14:textId="77777777" w:rsidR="00A2553E" w:rsidRDefault="00A2553E" w:rsidP="00C72DFD">
            <w:pPr>
              <w:jc w:val="center"/>
            </w:pPr>
            <w:r>
              <w:t>(21.1)</w:t>
            </w:r>
          </w:p>
        </w:tc>
        <w:tc>
          <w:tcPr>
            <w:tcW w:w="1071" w:type="pct"/>
            <w:vAlign w:val="center"/>
          </w:tcPr>
          <w:p w14:paraId="7F0CEBD4" w14:textId="77777777" w:rsidR="00A2553E" w:rsidRDefault="00A2553E" w:rsidP="00C72DFD">
            <w:pPr>
              <w:jc w:val="center"/>
            </w:pPr>
            <w:r>
              <w:t>55.3</w:t>
            </w:r>
          </w:p>
          <w:p w14:paraId="2DC0153C" w14:textId="77777777" w:rsidR="00A2553E" w:rsidRDefault="00A2553E" w:rsidP="00C72DFD">
            <w:pPr>
              <w:jc w:val="center"/>
            </w:pPr>
            <w:r>
              <w:t>(12.4)</w:t>
            </w:r>
          </w:p>
        </w:tc>
        <w:tc>
          <w:tcPr>
            <w:tcW w:w="892" w:type="pct"/>
            <w:vAlign w:val="center"/>
          </w:tcPr>
          <w:p w14:paraId="3CFB63F5" w14:textId="77777777" w:rsidR="00A2553E" w:rsidRDefault="00A2553E" w:rsidP="00C42163">
            <w:pPr>
              <w:jc w:val="center"/>
            </w:pPr>
            <w:r>
              <w:t>56.9</w:t>
            </w:r>
          </w:p>
          <w:p w14:paraId="13367A95" w14:textId="77777777" w:rsidR="00A2553E" w:rsidRDefault="00A2553E" w:rsidP="00C42163">
            <w:pPr>
              <w:jc w:val="center"/>
            </w:pPr>
            <w:r>
              <w:t>(15.3)</w:t>
            </w:r>
          </w:p>
        </w:tc>
      </w:tr>
      <w:tr w:rsidR="00A2553E" w14:paraId="1BA9A32C" w14:textId="77777777" w:rsidTr="006766A7">
        <w:tc>
          <w:tcPr>
            <w:tcW w:w="1340" w:type="pct"/>
            <w:vAlign w:val="center"/>
          </w:tcPr>
          <w:p w14:paraId="016876D3" w14:textId="527821A2" w:rsidR="00A2553E" w:rsidRDefault="00A2553E" w:rsidP="00C72DFD">
            <w:pPr>
              <w:jc w:val="center"/>
            </w:pPr>
            <w:r>
              <w:t>Alcohol</w:t>
            </w:r>
            <w:r w:rsidR="00360961">
              <w:t>- g</w:t>
            </w:r>
            <w:r>
              <w:t>*</w:t>
            </w:r>
          </w:p>
        </w:tc>
        <w:tc>
          <w:tcPr>
            <w:tcW w:w="715" w:type="pct"/>
            <w:vAlign w:val="center"/>
          </w:tcPr>
          <w:p w14:paraId="1FA32EEE" w14:textId="77777777" w:rsidR="00A2553E" w:rsidRDefault="00A2553E" w:rsidP="00C72DFD">
            <w:pPr>
              <w:jc w:val="center"/>
            </w:pPr>
            <w:r>
              <w:t>8.0</w:t>
            </w:r>
          </w:p>
          <w:p w14:paraId="524C35BB" w14:textId="77777777" w:rsidR="00A2553E" w:rsidRDefault="00A2553E" w:rsidP="00C72DFD">
            <w:pPr>
              <w:jc w:val="center"/>
            </w:pPr>
            <w:r>
              <w:t>(2.1-12.4)</w:t>
            </w:r>
          </w:p>
        </w:tc>
        <w:tc>
          <w:tcPr>
            <w:tcW w:w="983" w:type="pct"/>
            <w:vAlign w:val="center"/>
          </w:tcPr>
          <w:p w14:paraId="50B62109" w14:textId="77777777" w:rsidR="00A2553E" w:rsidRDefault="00A2553E" w:rsidP="00C72DFD">
            <w:pPr>
              <w:jc w:val="center"/>
            </w:pPr>
            <w:r>
              <w:t>5.6</w:t>
            </w:r>
          </w:p>
          <w:p w14:paraId="761E2D2F" w14:textId="77777777" w:rsidR="00A2553E" w:rsidRDefault="00A2553E" w:rsidP="00C72DFD">
            <w:pPr>
              <w:jc w:val="center"/>
            </w:pPr>
            <w:r>
              <w:t>(2.5-8.8)</w:t>
            </w:r>
          </w:p>
        </w:tc>
        <w:tc>
          <w:tcPr>
            <w:tcW w:w="1071" w:type="pct"/>
            <w:vAlign w:val="center"/>
          </w:tcPr>
          <w:p w14:paraId="7EB858E2" w14:textId="77777777" w:rsidR="00A2553E" w:rsidRDefault="00A2553E" w:rsidP="00C72DFD">
            <w:pPr>
              <w:jc w:val="center"/>
            </w:pPr>
            <w:r>
              <w:t>0.5</w:t>
            </w:r>
          </w:p>
          <w:p w14:paraId="0136DD34" w14:textId="496AE453" w:rsidR="00A2553E" w:rsidRDefault="00A2553E" w:rsidP="00C72DFD">
            <w:pPr>
              <w:jc w:val="center"/>
            </w:pPr>
            <w:r>
              <w:t>(0.0-4.6)</w:t>
            </w:r>
          </w:p>
        </w:tc>
        <w:tc>
          <w:tcPr>
            <w:tcW w:w="892" w:type="pct"/>
            <w:vAlign w:val="center"/>
          </w:tcPr>
          <w:p w14:paraId="30D0B430" w14:textId="77777777" w:rsidR="00A2553E" w:rsidRDefault="00A2553E" w:rsidP="00C42163">
            <w:pPr>
              <w:jc w:val="center"/>
            </w:pPr>
            <w:r>
              <w:t>1.2</w:t>
            </w:r>
          </w:p>
          <w:p w14:paraId="519D53EE" w14:textId="5CF867C9" w:rsidR="00A2553E" w:rsidRDefault="00A2553E" w:rsidP="00C42163">
            <w:pPr>
              <w:jc w:val="center"/>
            </w:pPr>
            <w:r>
              <w:t>(0</w:t>
            </w:r>
            <w:r w:rsidR="00BC084D">
              <w:t>.0</w:t>
            </w:r>
            <w:r>
              <w:t>-3.6)</w:t>
            </w:r>
          </w:p>
        </w:tc>
      </w:tr>
      <w:tr w:rsidR="00A2553E" w14:paraId="3837517E" w14:textId="77777777" w:rsidTr="006766A7">
        <w:tc>
          <w:tcPr>
            <w:tcW w:w="1340" w:type="pct"/>
            <w:vAlign w:val="center"/>
          </w:tcPr>
          <w:p w14:paraId="55E598B6" w14:textId="43C76A68" w:rsidR="00A2553E" w:rsidRDefault="00DD361D" w:rsidP="00C72DFD">
            <w:pPr>
              <w:jc w:val="center"/>
            </w:pPr>
            <w:r>
              <w:t>Total dietary fibre</w:t>
            </w:r>
            <w:r w:rsidR="00360961">
              <w:t>- g</w:t>
            </w:r>
            <w:r>
              <w:t xml:space="preserve"> **</w:t>
            </w:r>
          </w:p>
        </w:tc>
        <w:tc>
          <w:tcPr>
            <w:tcW w:w="715" w:type="pct"/>
            <w:vAlign w:val="center"/>
          </w:tcPr>
          <w:p w14:paraId="64207421" w14:textId="77777777" w:rsidR="00A2553E" w:rsidRDefault="00A2553E" w:rsidP="00C72DFD">
            <w:pPr>
              <w:jc w:val="center"/>
            </w:pPr>
            <w:r>
              <w:t>13.2</w:t>
            </w:r>
          </w:p>
          <w:p w14:paraId="4C13F30C" w14:textId="77777777" w:rsidR="00A2553E" w:rsidRDefault="00A2553E" w:rsidP="00C72DFD">
            <w:pPr>
              <w:jc w:val="center"/>
            </w:pPr>
            <w:r>
              <w:t>(4.5)</w:t>
            </w:r>
          </w:p>
        </w:tc>
        <w:tc>
          <w:tcPr>
            <w:tcW w:w="983" w:type="pct"/>
            <w:vAlign w:val="center"/>
          </w:tcPr>
          <w:p w14:paraId="34600421" w14:textId="77777777" w:rsidR="00A2553E" w:rsidRDefault="00A2553E" w:rsidP="00C72DFD">
            <w:pPr>
              <w:jc w:val="center"/>
            </w:pPr>
            <w:r>
              <w:t>12.6</w:t>
            </w:r>
          </w:p>
          <w:p w14:paraId="628B27A0" w14:textId="77777777" w:rsidR="00A2553E" w:rsidRDefault="00A2553E" w:rsidP="00C72DFD">
            <w:pPr>
              <w:jc w:val="center"/>
            </w:pPr>
            <w:r>
              <w:t>(2.4)</w:t>
            </w:r>
          </w:p>
        </w:tc>
        <w:tc>
          <w:tcPr>
            <w:tcW w:w="1071" w:type="pct"/>
            <w:vAlign w:val="center"/>
          </w:tcPr>
          <w:p w14:paraId="0F7C0377" w14:textId="77777777" w:rsidR="00A2553E" w:rsidRDefault="00A2553E" w:rsidP="00C72DFD">
            <w:pPr>
              <w:jc w:val="center"/>
            </w:pPr>
            <w:r>
              <w:t>14.0</w:t>
            </w:r>
          </w:p>
          <w:p w14:paraId="239D93A5" w14:textId="77777777" w:rsidR="00A2553E" w:rsidRDefault="00A2553E" w:rsidP="00C72DFD">
            <w:pPr>
              <w:jc w:val="center"/>
            </w:pPr>
            <w:r>
              <w:t>(3.7)</w:t>
            </w:r>
          </w:p>
        </w:tc>
        <w:tc>
          <w:tcPr>
            <w:tcW w:w="892" w:type="pct"/>
            <w:vAlign w:val="center"/>
          </w:tcPr>
          <w:p w14:paraId="6F35E93F" w14:textId="77777777" w:rsidR="00A2553E" w:rsidRDefault="00A2553E" w:rsidP="00C42163">
            <w:pPr>
              <w:jc w:val="center"/>
            </w:pPr>
            <w:r>
              <w:t>15.5</w:t>
            </w:r>
          </w:p>
          <w:p w14:paraId="0241FA98" w14:textId="77777777" w:rsidR="00A2553E" w:rsidRDefault="00A2553E" w:rsidP="00C42163">
            <w:pPr>
              <w:jc w:val="center"/>
            </w:pPr>
            <w:r>
              <w:t>(4.2)</w:t>
            </w:r>
          </w:p>
        </w:tc>
      </w:tr>
      <w:tr w:rsidR="00A2553E" w14:paraId="371D7260" w14:textId="77777777" w:rsidTr="006766A7">
        <w:tc>
          <w:tcPr>
            <w:tcW w:w="1340" w:type="pct"/>
            <w:vAlign w:val="center"/>
          </w:tcPr>
          <w:p w14:paraId="3D3E1210" w14:textId="4735E0A3" w:rsidR="00A2553E" w:rsidRDefault="00A2553E" w:rsidP="00C72DFD">
            <w:pPr>
              <w:jc w:val="center"/>
            </w:pPr>
            <w:r>
              <w:t>Sat</w:t>
            </w:r>
            <w:r w:rsidR="00DD361D">
              <w:t xml:space="preserve">urated </w:t>
            </w:r>
            <w:r>
              <w:t>fat</w:t>
            </w:r>
            <w:r w:rsidR="00DD361D">
              <w:t>-g</w:t>
            </w:r>
          </w:p>
        </w:tc>
        <w:tc>
          <w:tcPr>
            <w:tcW w:w="715" w:type="pct"/>
            <w:vAlign w:val="center"/>
          </w:tcPr>
          <w:p w14:paraId="1147BEA4" w14:textId="77777777" w:rsidR="00A2553E" w:rsidRDefault="00A2553E" w:rsidP="00C72DFD">
            <w:pPr>
              <w:jc w:val="center"/>
            </w:pPr>
            <w:r>
              <w:t>33.8</w:t>
            </w:r>
          </w:p>
          <w:p w14:paraId="0869505B" w14:textId="77777777" w:rsidR="00A2553E" w:rsidRDefault="00A2553E" w:rsidP="00C72DFD">
            <w:pPr>
              <w:jc w:val="center"/>
            </w:pPr>
            <w:r>
              <w:t>(13.1)</w:t>
            </w:r>
          </w:p>
        </w:tc>
        <w:tc>
          <w:tcPr>
            <w:tcW w:w="983" w:type="pct"/>
            <w:vAlign w:val="center"/>
          </w:tcPr>
          <w:p w14:paraId="4B3C5E11" w14:textId="77777777" w:rsidR="00A2553E" w:rsidRDefault="00A2553E" w:rsidP="00C72DFD">
            <w:pPr>
              <w:jc w:val="center"/>
            </w:pPr>
            <w:r>
              <w:t>25.6</w:t>
            </w:r>
          </w:p>
          <w:p w14:paraId="65F1960E" w14:textId="77777777" w:rsidR="00A2553E" w:rsidRDefault="00A2553E" w:rsidP="00C72DFD">
            <w:pPr>
              <w:jc w:val="center"/>
            </w:pPr>
            <w:r>
              <w:t>(9.0)</w:t>
            </w:r>
          </w:p>
        </w:tc>
        <w:tc>
          <w:tcPr>
            <w:tcW w:w="1071" w:type="pct"/>
            <w:vAlign w:val="center"/>
          </w:tcPr>
          <w:p w14:paraId="001675CD" w14:textId="77777777" w:rsidR="00A2553E" w:rsidRDefault="00A2553E" w:rsidP="00C72DFD">
            <w:pPr>
              <w:jc w:val="center"/>
            </w:pPr>
            <w:r>
              <w:t>15.3</w:t>
            </w:r>
          </w:p>
          <w:p w14:paraId="78B1DD5C" w14:textId="77777777" w:rsidR="00A2553E" w:rsidRDefault="00A2553E" w:rsidP="00C72DFD">
            <w:pPr>
              <w:jc w:val="center"/>
            </w:pPr>
            <w:r>
              <w:t>(3.9)</w:t>
            </w:r>
          </w:p>
        </w:tc>
        <w:tc>
          <w:tcPr>
            <w:tcW w:w="892" w:type="pct"/>
            <w:vAlign w:val="center"/>
          </w:tcPr>
          <w:p w14:paraId="5A8612D9" w14:textId="77777777" w:rsidR="00A2553E" w:rsidRDefault="00A2553E" w:rsidP="00C42163">
            <w:pPr>
              <w:jc w:val="center"/>
            </w:pPr>
            <w:r>
              <w:t>11.2</w:t>
            </w:r>
          </w:p>
          <w:p w14:paraId="648E0332" w14:textId="77777777" w:rsidR="00A2553E" w:rsidRDefault="00A2553E" w:rsidP="00C42163">
            <w:pPr>
              <w:jc w:val="center"/>
            </w:pPr>
            <w:r>
              <w:t>(2.6)</w:t>
            </w:r>
          </w:p>
        </w:tc>
      </w:tr>
      <w:tr w:rsidR="00A2553E" w14:paraId="01D1C473" w14:textId="77777777" w:rsidTr="006766A7">
        <w:tc>
          <w:tcPr>
            <w:tcW w:w="1340" w:type="pct"/>
            <w:vAlign w:val="center"/>
          </w:tcPr>
          <w:p w14:paraId="7FB9A536" w14:textId="78F7BAD5" w:rsidR="00A2553E" w:rsidRDefault="00A2553E" w:rsidP="00C72DFD">
            <w:pPr>
              <w:jc w:val="center"/>
            </w:pPr>
            <w:r>
              <w:t>Mono</w:t>
            </w:r>
            <w:r w:rsidR="00DD361D">
              <w:t xml:space="preserve">unsaturated </w:t>
            </w:r>
            <w:r>
              <w:t>fat</w:t>
            </w:r>
            <w:r w:rsidR="00360961">
              <w:t>- g</w:t>
            </w:r>
          </w:p>
        </w:tc>
        <w:tc>
          <w:tcPr>
            <w:tcW w:w="715" w:type="pct"/>
            <w:vAlign w:val="center"/>
          </w:tcPr>
          <w:p w14:paraId="10040EBE" w14:textId="77777777" w:rsidR="00A2553E" w:rsidRDefault="00A2553E" w:rsidP="00C72DFD">
            <w:pPr>
              <w:jc w:val="center"/>
            </w:pPr>
            <w:r>
              <w:t>29.9</w:t>
            </w:r>
          </w:p>
          <w:p w14:paraId="06B647E6" w14:textId="77777777" w:rsidR="00A2553E" w:rsidRDefault="00A2553E" w:rsidP="00C72DFD">
            <w:pPr>
              <w:jc w:val="center"/>
            </w:pPr>
            <w:r>
              <w:t>(9.3)</w:t>
            </w:r>
          </w:p>
        </w:tc>
        <w:tc>
          <w:tcPr>
            <w:tcW w:w="983" w:type="pct"/>
            <w:vAlign w:val="center"/>
          </w:tcPr>
          <w:p w14:paraId="19F0F0DD" w14:textId="77777777" w:rsidR="00A2553E" w:rsidRDefault="00A2553E" w:rsidP="00C72DFD">
            <w:pPr>
              <w:jc w:val="center"/>
            </w:pPr>
            <w:r>
              <w:t>26.7</w:t>
            </w:r>
          </w:p>
          <w:p w14:paraId="4B550B80" w14:textId="77777777" w:rsidR="00A2553E" w:rsidRDefault="00A2553E" w:rsidP="00C72DFD">
            <w:pPr>
              <w:jc w:val="center"/>
            </w:pPr>
            <w:r>
              <w:t>(7.8)</w:t>
            </w:r>
          </w:p>
        </w:tc>
        <w:tc>
          <w:tcPr>
            <w:tcW w:w="1071" w:type="pct"/>
            <w:vAlign w:val="center"/>
          </w:tcPr>
          <w:p w14:paraId="18A716B4" w14:textId="77777777" w:rsidR="00A2553E" w:rsidRDefault="00A2553E" w:rsidP="00C72DFD">
            <w:pPr>
              <w:jc w:val="center"/>
            </w:pPr>
            <w:r>
              <w:t>20.2</w:t>
            </w:r>
          </w:p>
          <w:p w14:paraId="5D1EABC4" w14:textId="77777777" w:rsidR="00A2553E" w:rsidRDefault="00A2553E" w:rsidP="00C72DFD">
            <w:pPr>
              <w:jc w:val="center"/>
            </w:pPr>
            <w:r>
              <w:t>(3.9)</w:t>
            </w:r>
          </w:p>
        </w:tc>
        <w:tc>
          <w:tcPr>
            <w:tcW w:w="892" w:type="pct"/>
            <w:vAlign w:val="center"/>
          </w:tcPr>
          <w:p w14:paraId="7CB056C4" w14:textId="77777777" w:rsidR="00A2553E" w:rsidRDefault="00A2553E" w:rsidP="00C42163">
            <w:pPr>
              <w:jc w:val="center"/>
            </w:pPr>
            <w:r>
              <w:t>17.0</w:t>
            </w:r>
          </w:p>
          <w:p w14:paraId="13FD91DF" w14:textId="77777777" w:rsidR="00A2553E" w:rsidRDefault="00A2553E" w:rsidP="00C42163">
            <w:pPr>
              <w:jc w:val="center"/>
            </w:pPr>
            <w:r>
              <w:t>(3.8)</w:t>
            </w:r>
          </w:p>
        </w:tc>
      </w:tr>
      <w:tr w:rsidR="00A2553E" w14:paraId="0715D914" w14:textId="77777777" w:rsidTr="006766A7">
        <w:tc>
          <w:tcPr>
            <w:tcW w:w="1340" w:type="pct"/>
            <w:vAlign w:val="center"/>
          </w:tcPr>
          <w:p w14:paraId="676A183D" w14:textId="52C7739D" w:rsidR="00A2553E" w:rsidRDefault="00A2553E" w:rsidP="00C72DFD">
            <w:pPr>
              <w:jc w:val="center"/>
            </w:pPr>
            <w:r>
              <w:t>P</w:t>
            </w:r>
            <w:r w:rsidR="00DD361D">
              <w:t xml:space="preserve">olyunsaturated </w:t>
            </w:r>
            <w:r>
              <w:t>fat</w:t>
            </w:r>
            <w:r w:rsidR="00360961">
              <w:t>- g</w:t>
            </w:r>
          </w:p>
        </w:tc>
        <w:tc>
          <w:tcPr>
            <w:tcW w:w="715" w:type="pct"/>
            <w:vAlign w:val="center"/>
          </w:tcPr>
          <w:p w14:paraId="6C30B94C" w14:textId="77777777" w:rsidR="00A2553E" w:rsidRDefault="00A2553E" w:rsidP="00C72DFD">
            <w:pPr>
              <w:jc w:val="center"/>
            </w:pPr>
            <w:r>
              <w:t>15.1</w:t>
            </w:r>
          </w:p>
          <w:p w14:paraId="244180FD" w14:textId="77777777" w:rsidR="00A2553E" w:rsidRDefault="00A2553E" w:rsidP="00C72DFD">
            <w:pPr>
              <w:jc w:val="center"/>
            </w:pPr>
            <w:r>
              <w:t>(4.9)</w:t>
            </w:r>
          </w:p>
        </w:tc>
        <w:tc>
          <w:tcPr>
            <w:tcW w:w="983" w:type="pct"/>
            <w:vAlign w:val="center"/>
          </w:tcPr>
          <w:p w14:paraId="7FFE1E6E" w14:textId="77777777" w:rsidR="00A2553E" w:rsidRDefault="00A2553E" w:rsidP="00C72DFD">
            <w:pPr>
              <w:jc w:val="center"/>
            </w:pPr>
            <w:r>
              <w:t>13.8</w:t>
            </w:r>
          </w:p>
          <w:p w14:paraId="52E26ED3" w14:textId="77777777" w:rsidR="00A2553E" w:rsidRDefault="00A2553E" w:rsidP="00C72DFD">
            <w:pPr>
              <w:jc w:val="center"/>
            </w:pPr>
            <w:r>
              <w:t>(4.1)</w:t>
            </w:r>
          </w:p>
        </w:tc>
        <w:tc>
          <w:tcPr>
            <w:tcW w:w="1071" w:type="pct"/>
            <w:vAlign w:val="center"/>
          </w:tcPr>
          <w:p w14:paraId="53C28113" w14:textId="77777777" w:rsidR="00A2553E" w:rsidRDefault="00A2553E" w:rsidP="00C72DFD">
            <w:pPr>
              <w:jc w:val="center"/>
            </w:pPr>
            <w:r>
              <w:t>12.2</w:t>
            </w:r>
          </w:p>
          <w:p w14:paraId="67DE895F" w14:textId="77777777" w:rsidR="00A2553E" w:rsidRDefault="00A2553E" w:rsidP="00C72DFD">
            <w:pPr>
              <w:jc w:val="center"/>
            </w:pPr>
            <w:r>
              <w:t>(4.0)</w:t>
            </w:r>
          </w:p>
        </w:tc>
        <w:tc>
          <w:tcPr>
            <w:tcW w:w="892" w:type="pct"/>
            <w:vAlign w:val="center"/>
          </w:tcPr>
          <w:p w14:paraId="5F48E8B0" w14:textId="77777777" w:rsidR="00A2553E" w:rsidRDefault="00A2553E" w:rsidP="00C42163">
            <w:pPr>
              <w:jc w:val="center"/>
            </w:pPr>
            <w:r>
              <w:t>11.9</w:t>
            </w:r>
          </w:p>
          <w:p w14:paraId="0B13865A" w14:textId="77777777" w:rsidR="00A2553E" w:rsidRDefault="00A2553E" w:rsidP="00C42163">
            <w:pPr>
              <w:jc w:val="center"/>
            </w:pPr>
            <w:r>
              <w:t>(2.5)</w:t>
            </w:r>
          </w:p>
        </w:tc>
      </w:tr>
    </w:tbl>
    <w:p w14:paraId="69F1F6D9" w14:textId="37C8D774" w:rsidR="006766A7" w:rsidRDefault="00BD05EE">
      <w:r>
        <w:t xml:space="preserve">Mean (sd) </w:t>
      </w:r>
      <w:r w:rsidR="006916A7">
        <w:t>*Median (IQR)</w:t>
      </w:r>
      <w:r w:rsidR="00DD361D">
        <w:t xml:space="preserve"> **Fibre assessed using the Englyst method</w:t>
      </w:r>
    </w:p>
    <w:p w14:paraId="0C473018" w14:textId="6D8CB62A" w:rsidR="00C24194" w:rsidRDefault="00B4792F" w:rsidP="00C24194">
      <w:bookmarkStart w:id="0" w:name="_Hlk189687253"/>
      <w:r>
        <w:t xml:space="preserve">Table </w:t>
      </w:r>
      <w:r w:rsidR="00FD1441">
        <w:t>b</w:t>
      </w:r>
      <w:r w:rsidR="00C24194" w:rsidRPr="002D474C">
        <w:rPr>
          <w:rFonts w:ascii="Calibri" w:hAnsi="Calibri" w:cs="Calibri"/>
          <w:sz w:val="24"/>
          <w:szCs w:val="24"/>
        </w:rPr>
        <w:t xml:space="preserve">Generalized linear latent and mixed models (GLLAMM) analysis: parameter coefficient (95% CI) for changes in </w:t>
      </w:r>
      <w:r w:rsidR="00C24194">
        <w:rPr>
          <w:rFonts w:ascii="Calibri" w:hAnsi="Calibri" w:cs="Calibri"/>
          <w:sz w:val="24"/>
          <w:szCs w:val="24"/>
        </w:rPr>
        <w:t xml:space="preserve">dietary intake </w:t>
      </w:r>
      <w:r w:rsidR="00C24194" w:rsidRPr="002D474C">
        <w:rPr>
          <w:rFonts w:ascii="Calibri" w:hAnsi="Calibri" w:cs="Calibri"/>
          <w:sz w:val="24"/>
          <w:szCs w:val="24"/>
        </w:rPr>
        <w:t xml:space="preserve">between baseline and </w:t>
      </w:r>
      <w:r w:rsidR="00C24194">
        <w:t xml:space="preserve">throughout the 8 week IER or CER dietary interventions for completers </w:t>
      </w:r>
    </w:p>
    <w:bookmarkEnd w:id="0"/>
    <w:p w14:paraId="1635D5BB" w14:textId="220CAF16" w:rsidR="006766A7" w:rsidRDefault="006766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3833"/>
        <w:gridCol w:w="2214"/>
        <w:gridCol w:w="908"/>
      </w:tblGrid>
      <w:tr w:rsidR="0096305D" w14:paraId="41B80FE7" w14:textId="77777777" w:rsidTr="006766A7">
        <w:tc>
          <w:tcPr>
            <w:tcW w:w="2061" w:type="dxa"/>
            <w:vAlign w:val="center"/>
          </w:tcPr>
          <w:p w14:paraId="766BEFE6" w14:textId="77777777" w:rsidR="0096305D" w:rsidRDefault="0096305D" w:rsidP="002614BA">
            <w:pPr>
              <w:jc w:val="center"/>
            </w:pPr>
            <w:r>
              <w:t>Dependent variable</w:t>
            </w:r>
          </w:p>
        </w:tc>
        <w:tc>
          <w:tcPr>
            <w:tcW w:w="3833" w:type="dxa"/>
            <w:vAlign w:val="center"/>
          </w:tcPr>
          <w:p w14:paraId="25DF3388" w14:textId="77777777" w:rsidR="0096305D" w:rsidRDefault="0096305D" w:rsidP="002614BA">
            <w:pPr>
              <w:jc w:val="center"/>
            </w:pPr>
            <w:r>
              <w:t>Variables of interest</w:t>
            </w:r>
          </w:p>
        </w:tc>
        <w:tc>
          <w:tcPr>
            <w:tcW w:w="2214" w:type="dxa"/>
            <w:vAlign w:val="center"/>
          </w:tcPr>
          <w:p w14:paraId="7EC8BCB2" w14:textId="77777777" w:rsidR="0096305D" w:rsidRDefault="0096305D" w:rsidP="002614BA">
            <w:pPr>
              <w:jc w:val="center"/>
            </w:pPr>
            <w:r>
              <w:t>Parameter coefficient</w:t>
            </w:r>
          </w:p>
          <w:p w14:paraId="75FC0620" w14:textId="77777777" w:rsidR="0096305D" w:rsidRDefault="0096305D" w:rsidP="002614BA">
            <w:pPr>
              <w:jc w:val="center"/>
            </w:pPr>
            <w:r>
              <w:t>(95% CI)</w:t>
            </w:r>
          </w:p>
        </w:tc>
        <w:tc>
          <w:tcPr>
            <w:tcW w:w="908" w:type="dxa"/>
            <w:vAlign w:val="center"/>
          </w:tcPr>
          <w:p w14:paraId="6083F76E" w14:textId="77777777" w:rsidR="0096305D" w:rsidRDefault="0096305D" w:rsidP="002614BA">
            <w:pPr>
              <w:jc w:val="center"/>
            </w:pPr>
            <w:r>
              <w:t>p-value</w:t>
            </w:r>
          </w:p>
        </w:tc>
      </w:tr>
      <w:tr w:rsidR="0096305D" w14:paraId="6B6F08E4" w14:textId="77777777" w:rsidTr="006766A7">
        <w:tc>
          <w:tcPr>
            <w:tcW w:w="2061" w:type="dxa"/>
            <w:vAlign w:val="center"/>
          </w:tcPr>
          <w:p w14:paraId="4D46DBB2" w14:textId="48B2A079" w:rsidR="0096305D" w:rsidRDefault="0096305D" w:rsidP="002614BA">
            <w:pPr>
              <w:jc w:val="center"/>
            </w:pPr>
            <w:r>
              <w:t>Energy</w:t>
            </w:r>
            <w:r w:rsidR="00DD361D">
              <w:t xml:space="preserve"> </w:t>
            </w:r>
            <w:r w:rsidR="002E67FA">
              <w:t>(</w:t>
            </w:r>
            <w:r w:rsidR="00DD361D">
              <w:t>kJ</w:t>
            </w:r>
            <w:r w:rsidR="002E67FA">
              <w:t>)</w:t>
            </w:r>
          </w:p>
          <w:p w14:paraId="32672025" w14:textId="75358A26" w:rsidR="0096305D" w:rsidRDefault="0096305D" w:rsidP="002614BA">
            <w:pPr>
              <w:jc w:val="center"/>
            </w:pPr>
            <w:r>
              <w:t xml:space="preserve"> </w:t>
            </w:r>
          </w:p>
        </w:tc>
        <w:tc>
          <w:tcPr>
            <w:tcW w:w="3833" w:type="dxa"/>
            <w:vAlign w:val="center"/>
          </w:tcPr>
          <w:p w14:paraId="3948F52C" w14:textId="2FB8E134" w:rsidR="0096305D" w:rsidRDefault="0096305D" w:rsidP="002614BA">
            <w:pPr>
              <w:jc w:val="center"/>
            </w:pPr>
            <w:r>
              <w:t>Time (average of w</w:t>
            </w:r>
            <w:r w:rsidR="002E67FA">
              <w:t xml:space="preserve">eeks </w:t>
            </w:r>
            <w:r>
              <w:t xml:space="preserve"> 3, 5, 8 vs. baseline)</w:t>
            </w:r>
          </w:p>
          <w:p w14:paraId="3EF268A2" w14:textId="7769547E" w:rsidR="0096305D" w:rsidRDefault="0096305D" w:rsidP="002614BA">
            <w:pPr>
              <w:jc w:val="center"/>
            </w:pPr>
            <w:r>
              <w:t xml:space="preserve">Group </w:t>
            </w:r>
            <w:r w:rsidR="002F3E84">
              <w:t>(CER vs. IER)</w:t>
            </w:r>
          </w:p>
          <w:p w14:paraId="74A4EBE9" w14:textId="77777777" w:rsidR="0096305D" w:rsidRDefault="0096305D" w:rsidP="002614BA">
            <w:pPr>
              <w:jc w:val="center"/>
            </w:pPr>
            <w:r>
              <w:t>Interaction</w:t>
            </w:r>
          </w:p>
        </w:tc>
        <w:tc>
          <w:tcPr>
            <w:tcW w:w="2214" w:type="dxa"/>
            <w:vAlign w:val="center"/>
          </w:tcPr>
          <w:p w14:paraId="75FB3A69" w14:textId="77777777" w:rsidR="0096305D" w:rsidRDefault="0096305D" w:rsidP="002614BA">
            <w:pPr>
              <w:jc w:val="center"/>
            </w:pPr>
            <w:r>
              <w:t>-3204 (-4625, -1782)</w:t>
            </w:r>
          </w:p>
          <w:p w14:paraId="41FCB638" w14:textId="77777777" w:rsidR="0096305D" w:rsidRDefault="0096305D" w:rsidP="002614BA">
            <w:pPr>
              <w:jc w:val="center"/>
            </w:pPr>
            <w:r>
              <w:t>-1160 (-2788, 467)</w:t>
            </w:r>
          </w:p>
          <w:p w14:paraId="16E767B9" w14:textId="77777777" w:rsidR="0096305D" w:rsidRDefault="0096305D" w:rsidP="002614BA">
            <w:pPr>
              <w:jc w:val="center"/>
            </w:pPr>
            <w:r>
              <w:t>494 (-1244, 2232)</w:t>
            </w:r>
          </w:p>
        </w:tc>
        <w:tc>
          <w:tcPr>
            <w:tcW w:w="908" w:type="dxa"/>
            <w:vAlign w:val="center"/>
          </w:tcPr>
          <w:p w14:paraId="4682F4D4" w14:textId="77777777" w:rsidR="0096305D" w:rsidRDefault="0096305D" w:rsidP="002614BA">
            <w:pPr>
              <w:jc w:val="center"/>
            </w:pPr>
            <w:r>
              <w:t>&lt;0.001</w:t>
            </w:r>
          </w:p>
          <w:p w14:paraId="28F753F1" w14:textId="77777777" w:rsidR="0096305D" w:rsidRDefault="0096305D" w:rsidP="002614BA">
            <w:pPr>
              <w:jc w:val="center"/>
            </w:pPr>
            <w:r>
              <w:t>0.16</w:t>
            </w:r>
          </w:p>
          <w:p w14:paraId="335BFFBF" w14:textId="77777777" w:rsidR="0096305D" w:rsidRDefault="0096305D" w:rsidP="002614BA">
            <w:pPr>
              <w:jc w:val="center"/>
            </w:pPr>
            <w:r>
              <w:t>0.58</w:t>
            </w:r>
          </w:p>
        </w:tc>
      </w:tr>
      <w:tr w:rsidR="0096305D" w:rsidRPr="006D2EFF" w14:paraId="2FAE8823" w14:textId="77777777" w:rsidTr="006766A7">
        <w:tc>
          <w:tcPr>
            <w:tcW w:w="2061" w:type="dxa"/>
            <w:vAlign w:val="center"/>
          </w:tcPr>
          <w:p w14:paraId="1DB5101C" w14:textId="6C4E409F" w:rsidR="0096305D" w:rsidRPr="006D2EFF" w:rsidRDefault="0096305D" w:rsidP="002614BA">
            <w:pPr>
              <w:jc w:val="center"/>
            </w:pPr>
            <w:r w:rsidRPr="006D2EFF">
              <w:t>Protein</w:t>
            </w:r>
            <w:r w:rsidR="00DD361D">
              <w:t xml:space="preserve"> (g)</w:t>
            </w:r>
          </w:p>
          <w:p w14:paraId="4637D09F" w14:textId="2201BA4F" w:rsidR="0096305D" w:rsidRPr="006D2EFF" w:rsidRDefault="0096305D" w:rsidP="002614BA">
            <w:pPr>
              <w:jc w:val="center"/>
            </w:pPr>
            <w:r w:rsidRPr="006D2EFF">
              <w:t xml:space="preserve"> </w:t>
            </w:r>
          </w:p>
        </w:tc>
        <w:tc>
          <w:tcPr>
            <w:tcW w:w="3833" w:type="dxa"/>
            <w:vAlign w:val="center"/>
          </w:tcPr>
          <w:p w14:paraId="5F42E251" w14:textId="73D6F4B5" w:rsidR="002E67FA" w:rsidRDefault="0096305D" w:rsidP="002E67FA">
            <w:pPr>
              <w:jc w:val="center"/>
            </w:pPr>
            <w:r w:rsidRPr="006D2EFF">
              <w:t>Time (</w:t>
            </w:r>
            <w:r w:rsidR="002E67FA">
              <w:t>average of weeks  3, 5, 8 vs. baseline)</w:t>
            </w:r>
          </w:p>
          <w:p w14:paraId="708CA2D9" w14:textId="23F11C49" w:rsidR="0096305D" w:rsidRPr="006D2EFF" w:rsidRDefault="0096305D" w:rsidP="002614BA">
            <w:pPr>
              <w:jc w:val="center"/>
            </w:pPr>
            <w:r w:rsidRPr="006D2EFF">
              <w:t xml:space="preserve">Group </w:t>
            </w:r>
            <w:r w:rsidR="002F3E84">
              <w:t>(CER vs. IER)</w:t>
            </w:r>
          </w:p>
          <w:p w14:paraId="5E5040D6" w14:textId="77777777" w:rsidR="0096305D" w:rsidRPr="006D2EFF" w:rsidRDefault="0096305D" w:rsidP="002614BA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47D4420F" w14:textId="77777777" w:rsidR="0096305D" w:rsidRPr="006D2EFF" w:rsidRDefault="0096305D" w:rsidP="002614BA">
            <w:pPr>
              <w:jc w:val="center"/>
            </w:pPr>
            <w:r w:rsidRPr="006D2EFF">
              <w:t>2.9 (-7.4, 13.2)</w:t>
            </w:r>
          </w:p>
          <w:p w14:paraId="34F71E01" w14:textId="77777777" w:rsidR="0096305D" w:rsidRPr="006D2EFF" w:rsidRDefault="0096305D" w:rsidP="002614BA">
            <w:pPr>
              <w:jc w:val="center"/>
            </w:pPr>
            <w:r w:rsidRPr="006D2EFF">
              <w:t>-26.0 (-37.0, -14.9)</w:t>
            </w:r>
          </w:p>
          <w:p w14:paraId="0746DD11" w14:textId="77777777" w:rsidR="0096305D" w:rsidRPr="006D2EFF" w:rsidRDefault="0096305D" w:rsidP="002614BA">
            <w:pPr>
              <w:jc w:val="center"/>
            </w:pPr>
            <w:r w:rsidRPr="006D2EFF">
              <w:t>11.2 (-2.6, 24.9)</w:t>
            </w:r>
          </w:p>
        </w:tc>
        <w:tc>
          <w:tcPr>
            <w:tcW w:w="908" w:type="dxa"/>
            <w:vAlign w:val="center"/>
          </w:tcPr>
          <w:p w14:paraId="449B7A57" w14:textId="77777777" w:rsidR="0096305D" w:rsidRPr="006D2EFF" w:rsidRDefault="0096305D" w:rsidP="002614BA">
            <w:pPr>
              <w:jc w:val="center"/>
            </w:pPr>
            <w:r w:rsidRPr="006D2EFF">
              <w:t>0.58</w:t>
            </w:r>
          </w:p>
          <w:p w14:paraId="1BB1390B" w14:textId="77777777" w:rsidR="0096305D" w:rsidRPr="006D2EFF" w:rsidRDefault="0096305D" w:rsidP="002614BA">
            <w:pPr>
              <w:jc w:val="center"/>
            </w:pPr>
            <w:r w:rsidRPr="006D2EFF">
              <w:t>&lt;0.001</w:t>
            </w:r>
          </w:p>
          <w:p w14:paraId="78E621E0" w14:textId="77777777" w:rsidR="0096305D" w:rsidRPr="006D2EFF" w:rsidRDefault="0096305D" w:rsidP="002614BA">
            <w:pPr>
              <w:jc w:val="center"/>
            </w:pPr>
            <w:r w:rsidRPr="006D2EFF">
              <w:t>0.11</w:t>
            </w:r>
          </w:p>
        </w:tc>
      </w:tr>
      <w:tr w:rsidR="0096305D" w:rsidRPr="006D2EFF" w14:paraId="7F0DB275" w14:textId="77777777" w:rsidTr="006766A7">
        <w:tc>
          <w:tcPr>
            <w:tcW w:w="2061" w:type="dxa"/>
            <w:vAlign w:val="center"/>
          </w:tcPr>
          <w:p w14:paraId="55A960A2" w14:textId="6DF312FB" w:rsidR="0096305D" w:rsidRPr="006D2EFF" w:rsidRDefault="0096305D" w:rsidP="002614BA">
            <w:pPr>
              <w:jc w:val="center"/>
            </w:pPr>
            <w:r w:rsidRPr="006D2EFF">
              <w:t xml:space="preserve">Carbohydrate </w:t>
            </w:r>
            <w:r w:rsidR="00DD361D">
              <w:t>(g)</w:t>
            </w:r>
          </w:p>
        </w:tc>
        <w:tc>
          <w:tcPr>
            <w:tcW w:w="3833" w:type="dxa"/>
            <w:vAlign w:val="center"/>
          </w:tcPr>
          <w:p w14:paraId="1E14CD84" w14:textId="77777777" w:rsidR="002E67FA" w:rsidRDefault="0096305D" w:rsidP="002E67FA">
            <w:pPr>
              <w:jc w:val="center"/>
            </w:pPr>
            <w:r w:rsidRPr="006D2EFF">
              <w:t xml:space="preserve">Time </w:t>
            </w:r>
            <w:r w:rsidR="002E67FA">
              <w:t>(average of weeks  3, 5, 8 vs. baseline)</w:t>
            </w:r>
          </w:p>
          <w:p w14:paraId="6A991CF1" w14:textId="1F1D06F0" w:rsidR="0096305D" w:rsidRPr="006D2EFF" w:rsidRDefault="0096305D" w:rsidP="002614BA">
            <w:pPr>
              <w:jc w:val="center"/>
            </w:pPr>
            <w:r w:rsidRPr="006D2EFF">
              <w:t xml:space="preserve">Group </w:t>
            </w:r>
            <w:r w:rsidR="002F3E84">
              <w:t>(CER vs. IER)</w:t>
            </w:r>
          </w:p>
          <w:p w14:paraId="0EF83800" w14:textId="77777777" w:rsidR="0096305D" w:rsidRPr="006D2EFF" w:rsidRDefault="0096305D" w:rsidP="002614BA">
            <w:pPr>
              <w:jc w:val="center"/>
            </w:pPr>
            <w:r w:rsidRPr="006D2EFF">
              <w:lastRenderedPageBreak/>
              <w:t>Interaction</w:t>
            </w:r>
          </w:p>
        </w:tc>
        <w:tc>
          <w:tcPr>
            <w:tcW w:w="2214" w:type="dxa"/>
            <w:vAlign w:val="center"/>
          </w:tcPr>
          <w:p w14:paraId="6389016F" w14:textId="77777777" w:rsidR="0096305D" w:rsidRPr="006D2EFF" w:rsidRDefault="0096305D" w:rsidP="002614BA">
            <w:pPr>
              <w:jc w:val="center"/>
            </w:pPr>
            <w:r w:rsidRPr="006D2EFF">
              <w:lastRenderedPageBreak/>
              <w:t>-98.3 (-145.4, -51.2)</w:t>
            </w:r>
          </w:p>
          <w:p w14:paraId="1A08EA53" w14:textId="77777777" w:rsidR="0096305D" w:rsidRPr="006D2EFF" w:rsidRDefault="0096305D" w:rsidP="002614BA">
            <w:pPr>
              <w:jc w:val="center"/>
            </w:pPr>
            <w:r w:rsidRPr="006D2EFF">
              <w:t>-10.3 (-59.0, 38.4)</w:t>
            </w:r>
          </w:p>
          <w:p w14:paraId="63123450" w14:textId="77777777" w:rsidR="0096305D" w:rsidRPr="006D2EFF" w:rsidRDefault="0096305D" w:rsidP="002614BA">
            <w:pPr>
              <w:jc w:val="center"/>
            </w:pPr>
            <w:r w:rsidRPr="006D2EFF">
              <w:t>9.5 (-46.1, 65.1)</w:t>
            </w:r>
          </w:p>
        </w:tc>
        <w:tc>
          <w:tcPr>
            <w:tcW w:w="908" w:type="dxa"/>
            <w:vAlign w:val="center"/>
          </w:tcPr>
          <w:p w14:paraId="4C6DC9D0" w14:textId="77777777" w:rsidR="0096305D" w:rsidRPr="006D2EFF" w:rsidRDefault="0096305D" w:rsidP="002614BA">
            <w:pPr>
              <w:jc w:val="center"/>
            </w:pPr>
            <w:r w:rsidRPr="006D2EFF">
              <w:t>&lt;0.001</w:t>
            </w:r>
          </w:p>
          <w:p w14:paraId="2AE407DB" w14:textId="77777777" w:rsidR="0096305D" w:rsidRPr="006D2EFF" w:rsidRDefault="0096305D" w:rsidP="002614BA">
            <w:pPr>
              <w:jc w:val="center"/>
            </w:pPr>
            <w:r w:rsidRPr="006D2EFF">
              <w:t>0.68</w:t>
            </w:r>
          </w:p>
          <w:p w14:paraId="090E277E" w14:textId="77777777" w:rsidR="0096305D" w:rsidRPr="006D2EFF" w:rsidRDefault="0096305D" w:rsidP="002614BA">
            <w:pPr>
              <w:jc w:val="center"/>
            </w:pPr>
            <w:r w:rsidRPr="006D2EFF">
              <w:t>0.74</w:t>
            </w:r>
          </w:p>
        </w:tc>
      </w:tr>
      <w:tr w:rsidR="0096305D" w:rsidRPr="006D2EFF" w14:paraId="44C2D2D7" w14:textId="77777777" w:rsidTr="006766A7">
        <w:tc>
          <w:tcPr>
            <w:tcW w:w="2061" w:type="dxa"/>
            <w:vAlign w:val="center"/>
          </w:tcPr>
          <w:p w14:paraId="4B8440B8" w14:textId="6C570EC7" w:rsidR="0096305D" w:rsidRPr="006D2EFF" w:rsidRDefault="006766A7" w:rsidP="002614BA">
            <w:pPr>
              <w:jc w:val="center"/>
            </w:pPr>
            <w:r>
              <w:t>Total dietary f</w:t>
            </w:r>
            <w:r w:rsidR="0096305D" w:rsidRPr="006D2EFF">
              <w:t xml:space="preserve">at </w:t>
            </w:r>
            <w:r w:rsidR="00DD361D">
              <w:t>(g)</w:t>
            </w:r>
          </w:p>
        </w:tc>
        <w:tc>
          <w:tcPr>
            <w:tcW w:w="3833" w:type="dxa"/>
            <w:vAlign w:val="center"/>
          </w:tcPr>
          <w:p w14:paraId="0E07D83D" w14:textId="77777777" w:rsidR="002E67FA" w:rsidRDefault="0096305D" w:rsidP="002E67FA">
            <w:pPr>
              <w:jc w:val="center"/>
            </w:pPr>
            <w:r w:rsidRPr="006D2EFF">
              <w:t xml:space="preserve">Time </w:t>
            </w:r>
            <w:r w:rsidR="002E67FA">
              <w:t>(average of weeks  3, 5, 8 vs. baseline)</w:t>
            </w:r>
          </w:p>
          <w:p w14:paraId="25901749" w14:textId="6DFA700B" w:rsidR="0096305D" w:rsidRPr="006D2EFF" w:rsidRDefault="0096305D" w:rsidP="002614BA">
            <w:pPr>
              <w:jc w:val="center"/>
            </w:pPr>
            <w:r w:rsidRPr="006D2EFF">
              <w:t xml:space="preserve">Group </w:t>
            </w:r>
            <w:r w:rsidR="002F3E84">
              <w:t>(CER vs. IER)</w:t>
            </w:r>
          </w:p>
          <w:p w14:paraId="23DA0AD6" w14:textId="77777777" w:rsidR="0096305D" w:rsidRPr="006D2EFF" w:rsidRDefault="0096305D" w:rsidP="002614BA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7EDE79DF" w14:textId="77777777" w:rsidR="0096305D" w:rsidRPr="006D2EFF" w:rsidRDefault="0096305D" w:rsidP="002614BA">
            <w:pPr>
              <w:jc w:val="center"/>
            </w:pPr>
            <w:r w:rsidRPr="006D2EFF">
              <w:t>-37.2 (-54.6, -19.7)</w:t>
            </w:r>
          </w:p>
          <w:p w14:paraId="37F660D0" w14:textId="77777777" w:rsidR="0096305D" w:rsidRPr="006D2EFF" w:rsidRDefault="0096305D" w:rsidP="002614BA">
            <w:pPr>
              <w:jc w:val="center"/>
            </w:pPr>
            <w:r w:rsidRPr="006D2EFF">
              <w:t>-13.1 (-36.1, 9.9)</w:t>
            </w:r>
          </w:p>
          <w:p w14:paraId="01ECEEB2" w14:textId="77777777" w:rsidR="0096305D" w:rsidRPr="006D2EFF" w:rsidRDefault="0096305D" w:rsidP="002614BA">
            <w:pPr>
              <w:jc w:val="center"/>
            </w:pPr>
            <w:r w:rsidRPr="006D2EFF">
              <w:t>2.1 (-19.1, 23.3)</w:t>
            </w:r>
          </w:p>
        </w:tc>
        <w:tc>
          <w:tcPr>
            <w:tcW w:w="908" w:type="dxa"/>
            <w:vAlign w:val="center"/>
          </w:tcPr>
          <w:p w14:paraId="798DE20D" w14:textId="77777777" w:rsidR="0096305D" w:rsidRPr="006D2EFF" w:rsidRDefault="0096305D" w:rsidP="002614BA">
            <w:pPr>
              <w:jc w:val="center"/>
            </w:pPr>
            <w:r w:rsidRPr="006D2EFF">
              <w:t>&lt;0.001</w:t>
            </w:r>
          </w:p>
          <w:p w14:paraId="53260030" w14:textId="77777777" w:rsidR="0096305D" w:rsidRPr="006D2EFF" w:rsidRDefault="0096305D" w:rsidP="002614BA">
            <w:pPr>
              <w:jc w:val="center"/>
            </w:pPr>
            <w:r w:rsidRPr="006D2EFF">
              <w:t>0.27</w:t>
            </w:r>
          </w:p>
          <w:p w14:paraId="73E21EC1" w14:textId="77777777" w:rsidR="0096305D" w:rsidRPr="006D2EFF" w:rsidRDefault="0096305D" w:rsidP="002614BA">
            <w:pPr>
              <w:jc w:val="center"/>
            </w:pPr>
            <w:r w:rsidRPr="006D2EFF">
              <w:t>0.85</w:t>
            </w:r>
          </w:p>
        </w:tc>
      </w:tr>
      <w:tr w:rsidR="0096305D" w:rsidRPr="006D2EFF" w14:paraId="125546F0" w14:textId="77777777" w:rsidTr="006766A7">
        <w:tc>
          <w:tcPr>
            <w:tcW w:w="2061" w:type="dxa"/>
            <w:vAlign w:val="center"/>
          </w:tcPr>
          <w:p w14:paraId="011F5E59" w14:textId="6454CAC4" w:rsidR="0096305D" w:rsidRPr="006D2EFF" w:rsidRDefault="0096305D" w:rsidP="002614BA">
            <w:pPr>
              <w:jc w:val="center"/>
            </w:pPr>
            <w:r w:rsidRPr="006D2EFF">
              <w:t xml:space="preserve">Total sugar </w:t>
            </w:r>
          </w:p>
        </w:tc>
        <w:tc>
          <w:tcPr>
            <w:tcW w:w="3833" w:type="dxa"/>
            <w:vAlign w:val="center"/>
          </w:tcPr>
          <w:p w14:paraId="5A1994BB" w14:textId="17DE0470" w:rsidR="002E67FA" w:rsidRDefault="0096305D" w:rsidP="002E67FA">
            <w:pPr>
              <w:jc w:val="center"/>
            </w:pPr>
            <w:r w:rsidRPr="006D2EFF">
              <w:t>Time (</w:t>
            </w:r>
            <w:r w:rsidR="002E67FA">
              <w:t>average of weeks  3, 5, 8 vs. baseline)</w:t>
            </w:r>
          </w:p>
          <w:p w14:paraId="7AB0A461" w14:textId="226BAD24" w:rsidR="0096305D" w:rsidRPr="006D2EFF" w:rsidRDefault="0096305D" w:rsidP="002614BA">
            <w:pPr>
              <w:jc w:val="center"/>
            </w:pPr>
            <w:r w:rsidRPr="006D2EFF">
              <w:t xml:space="preserve">Group </w:t>
            </w:r>
            <w:r w:rsidR="002F3E84">
              <w:t>(CER vs. IER)</w:t>
            </w:r>
          </w:p>
          <w:p w14:paraId="659F2951" w14:textId="77777777" w:rsidR="0096305D" w:rsidRPr="006D2EFF" w:rsidRDefault="0096305D" w:rsidP="002614BA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2600E544" w14:textId="77777777" w:rsidR="0096305D" w:rsidRPr="006D2EFF" w:rsidRDefault="0096305D" w:rsidP="002614BA">
            <w:pPr>
              <w:jc w:val="center"/>
            </w:pPr>
            <w:r w:rsidRPr="006D2EFF">
              <w:t>-46.0 (-75.4, -16.6)</w:t>
            </w:r>
          </w:p>
          <w:p w14:paraId="0B681735" w14:textId="77777777" w:rsidR="0096305D" w:rsidRPr="006D2EFF" w:rsidRDefault="0096305D" w:rsidP="002614BA">
            <w:pPr>
              <w:jc w:val="center"/>
            </w:pPr>
            <w:r w:rsidRPr="006D2EFF">
              <w:t>-20.5 (-50.2, 9.2)</w:t>
            </w:r>
          </w:p>
          <w:p w14:paraId="334EF3E4" w14:textId="77777777" w:rsidR="0096305D" w:rsidRPr="006D2EFF" w:rsidRDefault="0096305D" w:rsidP="002614BA">
            <w:pPr>
              <w:jc w:val="center"/>
            </w:pPr>
            <w:r w:rsidRPr="006D2EFF">
              <w:t>22.1 (-10.4, 54.6)</w:t>
            </w:r>
          </w:p>
        </w:tc>
        <w:tc>
          <w:tcPr>
            <w:tcW w:w="908" w:type="dxa"/>
            <w:vAlign w:val="center"/>
          </w:tcPr>
          <w:p w14:paraId="76EF4F09" w14:textId="77777777" w:rsidR="0096305D" w:rsidRPr="006D2EFF" w:rsidRDefault="0096305D" w:rsidP="002614BA">
            <w:pPr>
              <w:jc w:val="center"/>
            </w:pPr>
            <w:r w:rsidRPr="006D2EFF">
              <w:t>0.002</w:t>
            </w:r>
          </w:p>
          <w:p w14:paraId="55B80AF9" w14:textId="77777777" w:rsidR="0096305D" w:rsidRPr="006D2EFF" w:rsidRDefault="0096305D" w:rsidP="002614BA">
            <w:pPr>
              <w:jc w:val="center"/>
            </w:pPr>
            <w:r w:rsidRPr="006D2EFF">
              <w:t>0.18</w:t>
            </w:r>
          </w:p>
          <w:p w14:paraId="1089D24B" w14:textId="77777777" w:rsidR="0096305D" w:rsidRPr="006D2EFF" w:rsidRDefault="0096305D" w:rsidP="002614BA">
            <w:pPr>
              <w:jc w:val="center"/>
            </w:pPr>
            <w:r w:rsidRPr="006D2EFF">
              <w:t>0.18</w:t>
            </w:r>
          </w:p>
        </w:tc>
      </w:tr>
      <w:tr w:rsidR="0096305D" w:rsidRPr="006D2EFF" w14:paraId="05CC7E8D" w14:textId="77777777" w:rsidTr="006766A7">
        <w:tc>
          <w:tcPr>
            <w:tcW w:w="2061" w:type="dxa"/>
            <w:vAlign w:val="center"/>
          </w:tcPr>
          <w:p w14:paraId="6C8F27CC" w14:textId="16CC2D63" w:rsidR="0096305D" w:rsidRPr="006D2EFF" w:rsidRDefault="0096305D" w:rsidP="002614BA">
            <w:pPr>
              <w:jc w:val="center"/>
            </w:pPr>
            <w:r w:rsidRPr="006D2EFF">
              <w:t xml:space="preserve">Alcohol </w:t>
            </w:r>
          </w:p>
        </w:tc>
        <w:tc>
          <w:tcPr>
            <w:tcW w:w="3833" w:type="dxa"/>
            <w:vAlign w:val="center"/>
          </w:tcPr>
          <w:p w14:paraId="7AAF47CF" w14:textId="77777777" w:rsidR="002E67FA" w:rsidRDefault="0096305D" w:rsidP="002E67FA">
            <w:pPr>
              <w:jc w:val="center"/>
            </w:pPr>
            <w:r w:rsidRPr="006D2EFF">
              <w:t xml:space="preserve">Time </w:t>
            </w:r>
            <w:r w:rsidR="002E67FA">
              <w:t>(average of weeks  3, 5, 8 vs. baseline)</w:t>
            </w:r>
          </w:p>
          <w:p w14:paraId="73C9FA43" w14:textId="3162D679" w:rsidR="0096305D" w:rsidRPr="006D2EFF" w:rsidRDefault="0096305D" w:rsidP="002614BA">
            <w:pPr>
              <w:jc w:val="center"/>
            </w:pPr>
            <w:r w:rsidRPr="006D2EFF">
              <w:t xml:space="preserve">Group </w:t>
            </w:r>
            <w:r w:rsidR="002F3E84">
              <w:t>(CER vs. IER)</w:t>
            </w:r>
          </w:p>
          <w:p w14:paraId="2692CFE2" w14:textId="77777777" w:rsidR="0096305D" w:rsidRPr="006D2EFF" w:rsidRDefault="0096305D" w:rsidP="002614BA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693DC82C" w14:textId="77777777" w:rsidR="0096305D" w:rsidRPr="006D2EFF" w:rsidRDefault="0096305D" w:rsidP="002614BA">
            <w:pPr>
              <w:jc w:val="center"/>
            </w:pPr>
            <w:r w:rsidRPr="006D2EFF">
              <w:t>-7.2 (-12.4, -1.9)</w:t>
            </w:r>
          </w:p>
          <w:p w14:paraId="02352D3C" w14:textId="77777777" w:rsidR="0096305D" w:rsidRPr="006D2EFF" w:rsidRDefault="0096305D" w:rsidP="002614BA">
            <w:pPr>
              <w:jc w:val="center"/>
            </w:pPr>
            <w:r w:rsidRPr="006D2EFF">
              <w:t>-2.3 (-9.3, 4.8)</w:t>
            </w:r>
          </w:p>
          <w:p w14:paraId="4D1503D4" w14:textId="77777777" w:rsidR="0096305D" w:rsidRPr="006D2EFF" w:rsidRDefault="0096305D" w:rsidP="002614BA">
            <w:pPr>
              <w:jc w:val="center"/>
            </w:pPr>
            <w:r w:rsidRPr="006D2EFF">
              <w:t>2.0 (-4.2, 8.2)</w:t>
            </w:r>
          </w:p>
        </w:tc>
        <w:tc>
          <w:tcPr>
            <w:tcW w:w="908" w:type="dxa"/>
            <w:vAlign w:val="center"/>
          </w:tcPr>
          <w:p w14:paraId="3A40BC3A" w14:textId="77777777" w:rsidR="0096305D" w:rsidRPr="006D2EFF" w:rsidRDefault="0096305D" w:rsidP="002614BA">
            <w:pPr>
              <w:jc w:val="center"/>
            </w:pPr>
            <w:r w:rsidRPr="006D2EFF">
              <w:t>0.007</w:t>
            </w:r>
          </w:p>
          <w:p w14:paraId="6081D03D" w14:textId="77777777" w:rsidR="0096305D" w:rsidRPr="006D2EFF" w:rsidRDefault="0096305D" w:rsidP="002614BA">
            <w:pPr>
              <w:jc w:val="center"/>
            </w:pPr>
            <w:r w:rsidRPr="006D2EFF">
              <w:t>0.53</w:t>
            </w:r>
          </w:p>
          <w:p w14:paraId="6F1EA5D3" w14:textId="77777777" w:rsidR="0096305D" w:rsidRPr="006D2EFF" w:rsidRDefault="0096305D" w:rsidP="002614BA">
            <w:pPr>
              <w:jc w:val="center"/>
            </w:pPr>
            <w:r w:rsidRPr="006D2EFF">
              <w:t>0.53</w:t>
            </w:r>
          </w:p>
        </w:tc>
      </w:tr>
      <w:tr w:rsidR="0096305D" w:rsidRPr="006D2EFF" w14:paraId="410D7A74" w14:textId="77777777" w:rsidTr="006766A7">
        <w:tc>
          <w:tcPr>
            <w:tcW w:w="2061" w:type="dxa"/>
            <w:vAlign w:val="center"/>
          </w:tcPr>
          <w:p w14:paraId="0381A215" w14:textId="1815894D" w:rsidR="0096305D" w:rsidRPr="006D2EFF" w:rsidRDefault="006766A7" w:rsidP="006766A7">
            <w:pPr>
              <w:jc w:val="center"/>
            </w:pPr>
            <w:r>
              <w:t>Dietary  fibre *</w:t>
            </w:r>
          </w:p>
        </w:tc>
        <w:tc>
          <w:tcPr>
            <w:tcW w:w="3833" w:type="dxa"/>
            <w:vAlign w:val="center"/>
          </w:tcPr>
          <w:p w14:paraId="7466B9E3" w14:textId="77777777" w:rsidR="002E67FA" w:rsidRDefault="0096305D" w:rsidP="002E67FA">
            <w:pPr>
              <w:jc w:val="center"/>
            </w:pPr>
            <w:r w:rsidRPr="006D2EFF">
              <w:t xml:space="preserve">Time </w:t>
            </w:r>
            <w:r w:rsidR="002E67FA">
              <w:t>(average of weeks  3, 5, 8 vs. baseline)</w:t>
            </w:r>
          </w:p>
          <w:p w14:paraId="1FF48741" w14:textId="37CF6828" w:rsidR="0096305D" w:rsidRPr="006D2EFF" w:rsidRDefault="0096305D" w:rsidP="002614BA">
            <w:pPr>
              <w:jc w:val="center"/>
            </w:pPr>
            <w:r w:rsidRPr="006D2EFF">
              <w:t xml:space="preserve">Group </w:t>
            </w:r>
            <w:r w:rsidR="002F3E84">
              <w:t>(CER vs. IER)</w:t>
            </w:r>
          </w:p>
          <w:p w14:paraId="02F5975E" w14:textId="77777777" w:rsidR="0096305D" w:rsidRPr="006D2EFF" w:rsidRDefault="0096305D" w:rsidP="002614BA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22BCA0F4" w14:textId="77777777" w:rsidR="0096305D" w:rsidRPr="006D2EFF" w:rsidRDefault="0096305D" w:rsidP="002614BA">
            <w:pPr>
              <w:jc w:val="center"/>
            </w:pPr>
            <w:r w:rsidRPr="006D2EFF">
              <w:t>0.9 (-1.1, 2.8)</w:t>
            </w:r>
          </w:p>
          <w:p w14:paraId="39778623" w14:textId="77777777" w:rsidR="0096305D" w:rsidRPr="006D2EFF" w:rsidRDefault="0096305D" w:rsidP="002614BA">
            <w:pPr>
              <w:jc w:val="center"/>
            </w:pPr>
            <w:r w:rsidRPr="006D2EFF">
              <w:t>-0.5 (-3.7, 2.6)</w:t>
            </w:r>
          </w:p>
          <w:p w14:paraId="3961C0DC" w14:textId="77777777" w:rsidR="0096305D" w:rsidRPr="006D2EFF" w:rsidRDefault="0096305D" w:rsidP="002614BA">
            <w:pPr>
              <w:jc w:val="center"/>
            </w:pPr>
            <w:r w:rsidRPr="006D2EFF">
              <w:t>2.0 (-1.5, 5.4)</w:t>
            </w:r>
          </w:p>
        </w:tc>
        <w:tc>
          <w:tcPr>
            <w:tcW w:w="908" w:type="dxa"/>
            <w:vAlign w:val="center"/>
          </w:tcPr>
          <w:p w14:paraId="76309115" w14:textId="77777777" w:rsidR="0096305D" w:rsidRPr="006D2EFF" w:rsidRDefault="0096305D" w:rsidP="002614BA">
            <w:pPr>
              <w:jc w:val="center"/>
            </w:pPr>
            <w:r w:rsidRPr="006D2EFF">
              <w:t>0.38</w:t>
            </w:r>
          </w:p>
          <w:p w14:paraId="403AD8AD" w14:textId="77777777" w:rsidR="0096305D" w:rsidRPr="006D2EFF" w:rsidRDefault="0096305D" w:rsidP="002614BA">
            <w:pPr>
              <w:jc w:val="center"/>
            </w:pPr>
            <w:r w:rsidRPr="006D2EFF">
              <w:t>0.74</w:t>
            </w:r>
          </w:p>
          <w:p w14:paraId="2C973D0A" w14:textId="77777777" w:rsidR="0096305D" w:rsidRPr="006D2EFF" w:rsidRDefault="0096305D" w:rsidP="002614BA">
            <w:pPr>
              <w:jc w:val="center"/>
            </w:pPr>
            <w:r w:rsidRPr="006D2EFF">
              <w:t>0.26</w:t>
            </w:r>
          </w:p>
        </w:tc>
      </w:tr>
      <w:tr w:rsidR="00DD361D" w:rsidRPr="006D2EFF" w14:paraId="1384C876" w14:textId="77777777" w:rsidTr="006766A7">
        <w:tc>
          <w:tcPr>
            <w:tcW w:w="2061" w:type="dxa"/>
            <w:vAlign w:val="center"/>
          </w:tcPr>
          <w:p w14:paraId="3D1F9B78" w14:textId="50A1DC17" w:rsidR="00DD361D" w:rsidRPr="006D2EFF" w:rsidRDefault="00DD361D" w:rsidP="00DD361D">
            <w:pPr>
              <w:jc w:val="center"/>
            </w:pPr>
            <w:r>
              <w:t>Saturated fat-g</w:t>
            </w:r>
          </w:p>
        </w:tc>
        <w:tc>
          <w:tcPr>
            <w:tcW w:w="3833" w:type="dxa"/>
            <w:vAlign w:val="center"/>
          </w:tcPr>
          <w:p w14:paraId="5C4293A7" w14:textId="5B1D15D4" w:rsidR="002E67FA" w:rsidRDefault="00DD361D" w:rsidP="002E67FA">
            <w:pPr>
              <w:jc w:val="center"/>
            </w:pPr>
            <w:r w:rsidRPr="006D2EFF">
              <w:t>Time (</w:t>
            </w:r>
            <w:r w:rsidR="002E67FA">
              <w:t>average of weeks  3, 5, 8 vs. baseline)</w:t>
            </w:r>
          </w:p>
          <w:p w14:paraId="7E34CA44" w14:textId="012748B6" w:rsidR="00DD361D" w:rsidRPr="006D2EFF" w:rsidRDefault="00DD361D" w:rsidP="00DD361D">
            <w:pPr>
              <w:jc w:val="center"/>
            </w:pPr>
            <w:r w:rsidRPr="006D2EFF">
              <w:t xml:space="preserve">Group </w:t>
            </w:r>
            <w:r>
              <w:t>(CER vs. IER)</w:t>
            </w:r>
          </w:p>
          <w:p w14:paraId="4A407E00" w14:textId="77777777" w:rsidR="00DD361D" w:rsidRPr="006D2EFF" w:rsidRDefault="00DD361D" w:rsidP="00DD361D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272EAF93" w14:textId="77777777" w:rsidR="00DD361D" w:rsidRPr="006D2EFF" w:rsidRDefault="00DD361D" w:rsidP="00DD361D">
            <w:pPr>
              <w:jc w:val="center"/>
            </w:pPr>
            <w:r w:rsidRPr="006D2EFF">
              <w:t>-18.5 (-27.1, -10.0)</w:t>
            </w:r>
          </w:p>
          <w:p w14:paraId="4512719E" w14:textId="77777777" w:rsidR="00DD361D" w:rsidRPr="006D2EFF" w:rsidRDefault="00DD361D" w:rsidP="00DD361D">
            <w:pPr>
              <w:jc w:val="center"/>
            </w:pPr>
            <w:r w:rsidRPr="006D2EFF">
              <w:t>-8.2 (-18.0, 1.5)</w:t>
            </w:r>
          </w:p>
          <w:p w14:paraId="6F9DA4B8" w14:textId="77777777" w:rsidR="00DD361D" w:rsidRPr="006D2EFF" w:rsidRDefault="00DD361D" w:rsidP="00DD361D">
            <w:pPr>
              <w:jc w:val="center"/>
            </w:pPr>
            <w:r w:rsidRPr="006D2EFF">
              <w:t>4.1 (-5.8, 14.1)</w:t>
            </w:r>
          </w:p>
        </w:tc>
        <w:tc>
          <w:tcPr>
            <w:tcW w:w="908" w:type="dxa"/>
            <w:vAlign w:val="center"/>
          </w:tcPr>
          <w:p w14:paraId="0DC51D62" w14:textId="77777777" w:rsidR="00DD361D" w:rsidRPr="006D2EFF" w:rsidRDefault="00DD361D" w:rsidP="00DD361D">
            <w:pPr>
              <w:jc w:val="center"/>
            </w:pPr>
            <w:r w:rsidRPr="006D2EFF">
              <w:t>&lt;0.001</w:t>
            </w:r>
          </w:p>
          <w:p w14:paraId="5E04F9DD" w14:textId="77777777" w:rsidR="00DD361D" w:rsidRPr="006D2EFF" w:rsidRDefault="00DD361D" w:rsidP="00DD361D">
            <w:pPr>
              <w:jc w:val="center"/>
            </w:pPr>
            <w:r w:rsidRPr="006D2EFF">
              <w:t>0.098</w:t>
            </w:r>
          </w:p>
          <w:p w14:paraId="7FF27523" w14:textId="77777777" w:rsidR="00DD361D" w:rsidRPr="006D2EFF" w:rsidRDefault="00DD361D" w:rsidP="00DD361D">
            <w:pPr>
              <w:jc w:val="center"/>
            </w:pPr>
            <w:r w:rsidRPr="006D2EFF">
              <w:t>0.42</w:t>
            </w:r>
          </w:p>
        </w:tc>
      </w:tr>
      <w:tr w:rsidR="00DD361D" w:rsidRPr="006D2EFF" w14:paraId="4B8A13A7" w14:textId="77777777" w:rsidTr="006766A7">
        <w:tc>
          <w:tcPr>
            <w:tcW w:w="2061" w:type="dxa"/>
            <w:vAlign w:val="center"/>
          </w:tcPr>
          <w:p w14:paraId="680B1D5F" w14:textId="7274BFE4" w:rsidR="00DD361D" w:rsidRPr="006D2EFF" w:rsidRDefault="00DD361D" w:rsidP="00DD361D">
            <w:pPr>
              <w:jc w:val="center"/>
            </w:pPr>
            <w:r>
              <w:t>Monounsaturated  fat- g</w:t>
            </w:r>
          </w:p>
        </w:tc>
        <w:tc>
          <w:tcPr>
            <w:tcW w:w="3833" w:type="dxa"/>
            <w:vAlign w:val="center"/>
          </w:tcPr>
          <w:p w14:paraId="2C303FF3" w14:textId="77777777" w:rsidR="002E67FA" w:rsidRDefault="00DD361D" w:rsidP="002E67FA">
            <w:pPr>
              <w:jc w:val="center"/>
            </w:pPr>
            <w:r w:rsidRPr="006D2EFF">
              <w:t xml:space="preserve">Time </w:t>
            </w:r>
            <w:r w:rsidR="002E67FA" w:rsidRPr="006D2EFF">
              <w:t>(</w:t>
            </w:r>
            <w:r w:rsidR="002E67FA">
              <w:t>average of weeks  3, 5, 8 vs. baseline)</w:t>
            </w:r>
          </w:p>
          <w:p w14:paraId="06A7B433" w14:textId="52121821" w:rsidR="00DD361D" w:rsidRPr="006D2EFF" w:rsidRDefault="00DD361D" w:rsidP="00DD361D">
            <w:pPr>
              <w:jc w:val="center"/>
            </w:pPr>
            <w:r w:rsidRPr="006D2EFF">
              <w:t xml:space="preserve">Group </w:t>
            </w:r>
            <w:r>
              <w:t>(CER vs. IER)</w:t>
            </w:r>
          </w:p>
          <w:p w14:paraId="6AB8C2D2" w14:textId="77777777" w:rsidR="00DD361D" w:rsidRPr="006D2EFF" w:rsidRDefault="00DD361D" w:rsidP="00DD361D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4D16D844" w14:textId="77777777" w:rsidR="00DD361D" w:rsidRPr="006D2EFF" w:rsidRDefault="00DD361D" w:rsidP="00DD361D">
            <w:pPr>
              <w:jc w:val="center"/>
            </w:pPr>
            <w:r w:rsidRPr="006D2EFF">
              <w:t>-9.6 (-14.9, -4.3)</w:t>
            </w:r>
          </w:p>
          <w:p w14:paraId="00738AB7" w14:textId="77777777" w:rsidR="00DD361D" w:rsidRPr="006D2EFF" w:rsidRDefault="00DD361D" w:rsidP="00DD361D">
            <w:pPr>
              <w:jc w:val="center"/>
            </w:pPr>
            <w:r w:rsidRPr="006D2EFF">
              <w:t>-3.2 (-10.6, 4.2)</w:t>
            </w:r>
          </w:p>
          <w:p w14:paraId="6B9D3212" w14:textId="77777777" w:rsidR="00DD361D" w:rsidRPr="006D2EFF" w:rsidRDefault="00DD361D" w:rsidP="00DD361D">
            <w:pPr>
              <w:jc w:val="center"/>
            </w:pPr>
            <w:r w:rsidRPr="006D2EFF">
              <w:t>-0.1 (-6.7, 6.6)</w:t>
            </w:r>
          </w:p>
        </w:tc>
        <w:tc>
          <w:tcPr>
            <w:tcW w:w="908" w:type="dxa"/>
            <w:vAlign w:val="center"/>
          </w:tcPr>
          <w:p w14:paraId="0896C119" w14:textId="77777777" w:rsidR="00DD361D" w:rsidRPr="006D2EFF" w:rsidRDefault="00DD361D" w:rsidP="00DD361D">
            <w:pPr>
              <w:jc w:val="center"/>
            </w:pPr>
            <w:r w:rsidRPr="006D2EFF">
              <w:t>&lt;0.001</w:t>
            </w:r>
          </w:p>
          <w:p w14:paraId="1A7A91F5" w14:textId="77777777" w:rsidR="00DD361D" w:rsidRPr="006D2EFF" w:rsidRDefault="00DD361D" w:rsidP="00DD361D">
            <w:pPr>
              <w:jc w:val="center"/>
            </w:pPr>
            <w:r w:rsidRPr="006D2EFF">
              <w:t>0.40</w:t>
            </w:r>
          </w:p>
          <w:p w14:paraId="6B3E2E7B" w14:textId="77777777" w:rsidR="00DD361D" w:rsidRPr="006D2EFF" w:rsidRDefault="00DD361D" w:rsidP="00DD361D">
            <w:pPr>
              <w:jc w:val="center"/>
            </w:pPr>
            <w:r w:rsidRPr="006D2EFF">
              <w:t>0.99</w:t>
            </w:r>
          </w:p>
        </w:tc>
      </w:tr>
      <w:tr w:rsidR="00DD361D" w:rsidRPr="006D2EFF" w14:paraId="2F23970B" w14:textId="77777777" w:rsidTr="0039054A">
        <w:trPr>
          <w:trHeight w:val="1091"/>
        </w:trPr>
        <w:tc>
          <w:tcPr>
            <w:tcW w:w="2061" w:type="dxa"/>
            <w:vAlign w:val="center"/>
          </w:tcPr>
          <w:p w14:paraId="03A3D720" w14:textId="579C04C0" w:rsidR="00DD361D" w:rsidRPr="006D2EFF" w:rsidRDefault="00DD361D" w:rsidP="00DD361D">
            <w:pPr>
              <w:jc w:val="center"/>
            </w:pPr>
            <w:r>
              <w:t xml:space="preserve">Polyunsaturated fat- g </w:t>
            </w:r>
          </w:p>
        </w:tc>
        <w:tc>
          <w:tcPr>
            <w:tcW w:w="3833" w:type="dxa"/>
            <w:vAlign w:val="center"/>
          </w:tcPr>
          <w:p w14:paraId="4B55AF4C" w14:textId="77777777" w:rsidR="002E67FA" w:rsidRDefault="00DD361D" w:rsidP="002E67FA">
            <w:pPr>
              <w:jc w:val="center"/>
            </w:pPr>
            <w:r w:rsidRPr="006D2EFF">
              <w:t xml:space="preserve">Time </w:t>
            </w:r>
            <w:r w:rsidR="002E67FA" w:rsidRPr="006D2EFF">
              <w:t>(</w:t>
            </w:r>
            <w:r w:rsidR="002E67FA">
              <w:t>average of weeks  3, 5, 8 vs. baseline)</w:t>
            </w:r>
          </w:p>
          <w:p w14:paraId="459E925B" w14:textId="3132C6A2" w:rsidR="00DD361D" w:rsidRPr="006D2EFF" w:rsidRDefault="00DD361D" w:rsidP="00DD361D">
            <w:pPr>
              <w:jc w:val="center"/>
            </w:pPr>
            <w:r w:rsidRPr="006D2EFF">
              <w:t xml:space="preserve">Group </w:t>
            </w:r>
            <w:r>
              <w:t>(CER vs. IER)</w:t>
            </w:r>
          </w:p>
          <w:p w14:paraId="6F618A0B" w14:textId="77777777" w:rsidR="00DD361D" w:rsidRPr="006D2EFF" w:rsidRDefault="00DD361D" w:rsidP="00DD361D">
            <w:pPr>
              <w:jc w:val="center"/>
            </w:pPr>
            <w:r w:rsidRPr="006D2EFF">
              <w:t>Interaction</w:t>
            </w:r>
          </w:p>
        </w:tc>
        <w:tc>
          <w:tcPr>
            <w:tcW w:w="2214" w:type="dxa"/>
            <w:vAlign w:val="center"/>
          </w:tcPr>
          <w:p w14:paraId="0BF9B1CC" w14:textId="77777777" w:rsidR="00DD361D" w:rsidRPr="006D2EFF" w:rsidRDefault="00DD361D" w:rsidP="00DD361D">
            <w:pPr>
              <w:jc w:val="center"/>
            </w:pPr>
            <w:r w:rsidRPr="006D2EFF">
              <w:t>-3.0 (-6.0, 0.1)</w:t>
            </w:r>
          </w:p>
          <w:p w14:paraId="0526A4DF" w14:textId="77777777" w:rsidR="00DD361D" w:rsidRPr="006D2EFF" w:rsidRDefault="00DD361D" w:rsidP="00DD361D">
            <w:pPr>
              <w:jc w:val="center"/>
            </w:pPr>
            <w:r w:rsidRPr="006D2EFF">
              <w:t>-1.3 (-5.2, 2.5)</w:t>
            </w:r>
          </w:p>
          <w:p w14:paraId="368FB69C" w14:textId="77777777" w:rsidR="00DD361D" w:rsidRPr="006D2EFF" w:rsidRDefault="00DD361D" w:rsidP="00DD361D">
            <w:pPr>
              <w:jc w:val="center"/>
            </w:pPr>
            <w:r w:rsidRPr="006D2EFF">
              <w:t>1.0 (-2.6, 4.6)</w:t>
            </w:r>
          </w:p>
        </w:tc>
        <w:tc>
          <w:tcPr>
            <w:tcW w:w="908" w:type="dxa"/>
            <w:vAlign w:val="center"/>
          </w:tcPr>
          <w:p w14:paraId="425D4FF8" w14:textId="77777777" w:rsidR="00DD361D" w:rsidRPr="006D2EFF" w:rsidRDefault="00DD361D" w:rsidP="00DD361D">
            <w:pPr>
              <w:jc w:val="center"/>
            </w:pPr>
            <w:r w:rsidRPr="006D2EFF">
              <w:t>0.054</w:t>
            </w:r>
          </w:p>
          <w:p w14:paraId="10D1BA02" w14:textId="77777777" w:rsidR="00DD361D" w:rsidRPr="006D2EFF" w:rsidRDefault="00DD361D" w:rsidP="00DD361D">
            <w:pPr>
              <w:jc w:val="center"/>
            </w:pPr>
            <w:r w:rsidRPr="006D2EFF">
              <w:t>0.50</w:t>
            </w:r>
          </w:p>
          <w:p w14:paraId="58D99B31" w14:textId="77777777" w:rsidR="00DD361D" w:rsidRPr="006D2EFF" w:rsidRDefault="00DD361D" w:rsidP="00DD361D">
            <w:pPr>
              <w:jc w:val="center"/>
            </w:pPr>
            <w:r w:rsidRPr="006D2EFF">
              <w:t>0.59</w:t>
            </w:r>
          </w:p>
        </w:tc>
      </w:tr>
    </w:tbl>
    <w:p w14:paraId="109E6FEF" w14:textId="46BA0F60" w:rsidR="00A435EB" w:rsidRDefault="006766A7" w:rsidP="00A2553E">
      <w:r>
        <w:t xml:space="preserve"> </w:t>
      </w:r>
      <w:r w:rsidR="00DD361D">
        <w:t>*Fibre assessed using the Englyst method</w:t>
      </w:r>
    </w:p>
    <w:p w14:paraId="2938E28A" w14:textId="11D06801" w:rsidR="00A2553E" w:rsidRPr="0039054A" w:rsidRDefault="00B4792F" w:rsidP="00A2553E">
      <w:pPr>
        <w:rPr>
          <w:b/>
          <w:bCs/>
        </w:rPr>
      </w:pPr>
      <w:bookmarkStart w:id="1" w:name="_Hlk189687262"/>
      <w:r>
        <w:t xml:space="preserve">Table </w:t>
      </w:r>
      <w:r w:rsidR="00FD1441">
        <w:t xml:space="preserve">c. </w:t>
      </w:r>
      <w:r w:rsidR="006766A7" w:rsidRPr="005B016C">
        <w:t>S</w:t>
      </w:r>
      <w:r w:rsidR="00007439" w:rsidRPr="005B016C">
        <w:t>elf-</w:t>
      </w:r>
      <w:r w:rsidR="00DD3904" w:rsidRPr="005B016C">
        <w:t xml:space="preserve">reported  </w:t>
      </w:r>
      <w:r w:rsidR="0096305D" w:rsidRPr="005B016C">
        <w:t xml:space="preserve">leisure time </w:t>
      </w:r>
      <w:r w:rsidR="00DD3904" w:rsidRPr="005B016C">
        <w:t xml:space="preserve">physical activity levels at baseline and </w:t>
      </w:r>
      <w:r w:rsidR="006766A7" w:rsidRPr="005B016C">
        <w:t>across the trial (average reported at week 4 and 8) for completers in the IER and CER  groups</w:t>
      </w:r>
      <w:r w:rsidR="006766A7" w:rsidRPr="0039054A"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1"/>
        <w:gridCol w:w="2310"/>
      </w:tblGrid>
      <w:tr w:rsidR="00DD3904" w14:paraId="50BA410F" w14:textId="77777777" w:rsidTr="00C42163">
        <w:trPr>
          <w:trHeight w:val="269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1"/>
          <w:p w14:paraId="0657A340" w14:textId="5D81D90E" w:rsidR="00DD3904" w:rsidRDefault="00DD3904" w:rsidP="00C42163">
            <w:pPr>
              <w:jc w:val="center"/>
            </w:pPr>
            <w:r>
              <w:t>Total leisure MET min</w:t>
            </w:r>
            <w:r w:rsidR="00DD361D">
              <w:t xml:space="preserve">utes </w:t>
            </w:r>
            <w:r w:rsidR="0039054A">
              <w:t xml:space="preserve">/ week 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E7CEE" w14:textId="77777777" w:rsidR="00DD3904" w:rsidRDefault="00DD3904" w:rsidP="00C42163">
            <w:pPr>
              <w:jc w:val="center"/>
            </w:pPr>
            <w:r>
              <w:t>IER (N=9)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B9686" w14:textId="77777777" w:rsidR="00DD3904" w:rsidRDefault="00DD3904" w:rsidP="00C42163">
            <w:pPr>
              <w:jc w:val="center"/>
            </w:pPr>
            <w:r>
              <w:t>CER  (N=11)</w:t>
            </w:r>
          </w:p>
        </w:tc>
      </w:tr>
      <w:tr w:rsidR="00DD3904" w14:paraId="50E87843" w14:textId="77777777" w:rsidTr="00C42163">
        <w:trPr>
          <w:trHeight w:val="269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EC700" w14:textId="77777777" w:rsidR="00DD3904" w:rsidRDefault="00DD3904" w:rsidP="00C42163">
            <w:pPr>
              <w:jc w:val="center"/>
            </w:pPr>
            <w:r>
              <w:t>Baseline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509B8" w14:textId="77777777" w:rsidR="00DD3904" w:rsidRDefault="00DD3904" w:rsidP="00C42163">
            <w:pPr>
              <w:jc w:val="center"/>
            </w:pPr>
            <w:r>
              <w:t>129.33 (27.49-349.77)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8C98" w14:textId="77777777" w:rsidR="00DD3904" w:rsidRDefault="00DD3904" w:rsidP="00C42163">
            <w:pPr>
              <w:jc w:val="center"/>
            </w:pPr>
            <w:r>
              <w:t>263.07 (102.30-583.11)</w:t>
            </w:r>
          </w:p>
        </w:tc>
      </w:tr>
      <w:tr w:rsidR="00DD3904" w14:paraId="717A6F01" w14:textId="77777777" w:rsidTr="00C42163">
        <w:trPr>
          <w:trHeight w:val="269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963D6" w14:textId="68955727" w:rsidR="00DD3904" w:rsidRDefault="00DD3904" w:rsidP="00C42163">
            <w:pPr>
              <w:jc w:val="center"/>
            </w:pPr>
            <w:r>
              <w:t>Average</w:t>
            </w:r>
            <w:r w:rsidR="003234A3">
              <w:t xml:space="preserve"> reported at week 4 and 8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ED72" w14:textId="77777777" w:rsidR="00DD3904" w:rsidRDefault="00DD3904" w:rsidP="00C42163">
            <w:pPr>
              <w:jc w:val="center"/>
            </w:pPr>
            <w:r>
              <w:t>132.29 (29.17-354.68)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0D0C" w14:textId="77777777" w:rsidR="00DD3904" w:rsidRDefault="00DD3904" w:rsidP="00C42163">
            <w:pPr>
              <w:jc w:val="center"/>
            </w:pPr>
            <w:r>
              <w:t>210.94 (97.04-407.45)</w:t>
            </w:r>
          </w:p>
        </w:tc>
      </w:tr>
    </w:tbl>
    <w:p w14:paraId="01C11B4A" w14:textId="505BBF36" w:rsidR="002E67FA" w:rsidRDefault="00DD361D" w:rsidP="0039054A">
      <w:r>
        <w:t xml:space="preserve">MET = metabolic  equivalent </w:t>
      </w:r>
      <w:r w:rsidR="002E67FA">
        <w:t>task</w:t>
      </w:r>
    </w:p>
    <w:p w14:paraId="1AE24FE8" w14:textId="60EDF0CC" w:rsidR="0039054A" w:rsidRPr="0039054A" w:rsidRDefault="002E67FA" w:rsidP="0039054A">
      <w:r>
        <w:t>M</w:t>
      </w:r>
      <w:r w:rsidR="0039054A" w:rsidRPr="0039054A">
        <w:t xml:space="preserve">oderate intensity walking = 3.3 METS /minute </w:t>
      </w:r>
    </w:p>
    <w:p w14:paraId="314839EC" w14:textId="77777777" w:rsidR="00A2553E" w:rsidRPr="00355355" w:rsidRDefault="00A2553E" w:rsidP="00A2553E">
      <w:r>
        <w:t>Est</w:t>
      </w:r>
      <w:r w:rsidR="00DD3904">
        <w:t>imated marginal means (95% CIs)</w:t>
      </w:r>
    </w:p>
    <w:sectPr w:rsidR="00A2553E" w:rsidRPr="00355355" w:rsidSect="00E15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2895"/>
    <w:multiLevelType w:val="hybridMultilevel"/>
    <w:tmpl w:val="ECD8CAD8"/>
    <w:lvl w:ilvl="0" w:tplc="61A45B9C">
      <w:start w:val="4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76F59"/>
    <w:multiLevelType w:val="hybridMultilevel"/>
    <w:tmpl w:val="1EB2E2E4"/>
    <w:lvl w:ilvl="0" w:tplc="F842C494">
      <w:start w:val="494"/>
      <w:numFmt w:val="bullet"/>
      <w:lvlText w:val="-"/>
      <w:lvlJc w:val="left"/>
      <w:pPr>
        <w:ind w:left="46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 w15:restartNumberingAfterBreak="0">
    <w:nsid w:val="3CDF7F28"/>
    <w:multiLevelType w:val="hybridMultilevel"/>
    <w:tmpl w:val="4928F38E"/>
    <w:lvl w:ilvl="0" w:tplc="0809000F">
      <w:start w:val="4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B47F9"/>
    <w:multiLevelType w:val="hybridMultilevel"/>
    <w:tmpl w:val="A1AE2C72"/>
    <w:lvl w:ilvl="0" w:tplc="3CB0B490">
      <w:start w:val="46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82934230">
    <w:abstractNumId w:val="1"/>
  </w:num>
  <w:num w:numId="2" w16cid:durableId="1911310988">
    <w:abstractNumId w:val="0"/>
  </w:num>
  <w:num w:numId="3" w16cid:durableId="2035767412">
    <w:abstractNumId w:val="2"/>
  </w:num>
  <w:num w:numId="4" w16cid:durableId="1456487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1AD"/>
    <w:rsid w:val="00007439"/>
    <w:rsid w:val="00062DF0"/>
    <w:rsid w:val="00096BEF"/>
    <w:rsid w:val="000F4806"/>
    <w:rsid w:val="00120F80"/>
    <w:rsid w:val="00121445"/>
    <w:rsid w:val="0019565D"/>
    <w:rsid w:val="001A6387"/>
    <w:rsid w:val="002429AA"/>
    <w:rsid w:val="0025291F"/>
    <w:rsid w:val="002A7534"/>
    <w:rsid w:val="002C5611"/>
    <w:rsid w:val="002E67FA"/>
    <w:rsid w:val="002F3E84"/>
    <w:rsid w:val="003134FC"/>
    <w:rsid w:val="003234A3"/>
    <w:rsid w:val="00324F2E"/>
    <w:rsid w:val="00355355"/>
    <w:rsid w:val="00360961"/>
    <w:rsid w:val="0039054A"/>
    <w:rsid w:val="003B469E"/>
    <w:rsid w:val="003E4EAE"/>
    <w:rsid w:val="00434F8A"/>
    <w:rsid w:val="0044252D"/>
    <w:rsid w:val="004A2A91"/>
    <w:rsid w:val="00506E2A"/>
    <w:rsid w:val="00526F1F"/>
    <w:rsid w:val="005B016C"/>
    <w:rsid w:val="005B701F"/>
    <w:rsid w:val="005F0906"/>
    <w:rsid w:val="006766A7"/>
    <w:rsid w:val="006912E6"/>
    <w:rsid w:val="006916A7"/>
    <w:rsid w:val="006D2EFF"/>
    <w:rsid w:val="006D3752"/>
    <w:rsid w:val="00792EAF"/>
    <w:rsid w:val="007C7B57"/>
    <w:rsid w:val="007F4F9A"/>
    <w:rsid w:val="0080286B"/>
    <w:rsid w:val="008074D3"/>
    <w:rsid w:val="00814D63"/>
    <w:rsid w:val="00817B31"/>
    <w:rsid w:val="00852D38"/>
    <w:rsid w:val="00856BF2"/>
    <w:rsid w:val="00890429"/>
    <w:rsid w:val="008B46DD"/>
    <w:rsid w:val="00907547"/>
    <w:rsid w:val="009225AA"/>
    <w:rsid w:val="009273B1"/>
    <w:rsid w:val="00932201"/>
    <w:rsid w:val="00932656"/>
    <w:rsid w:val="009540FF"/>
    <w:rsid w:val="009547A6"/>
    <w:rsid w:val="00961A88"/>
    <w:rsid w:val="0096305D"/>
    <w:rsid w:val="00997DD5"/>
    <w:rsid w:val="009F435A"/>
    <w:rsid w:val="00A2553E"/>
    <w:rsid w:val="00A40808"/>
    <w:rsid w:val="00A435EB"/>
    <w:rsid w:val="00A4536A"/>
    <w:rsid w:val="00A8233A"/>
    <w:rsid w:val="00AC12AB"/>
    <w:rsid w:val="00AF7C88"/>
    <w:rsid w:val="00B00905"/>
    <w:rsid w:val="00B25CC2"/>
    <w:rsid w:val="00B25DE2"/>
    <w:rsid w:val="00B371A6"/>
    <w:rsid w:val="00B4792F"/>
    <w:rsid w:val="00B701AA"/>
    <w:rsid w:val="00B835A8"/>
    <w:rsid w:val="00BA0024"/>
    <w:rsid w:val="00BA78EE"/>
    <w:rsid w:val="00BC084D"/>
    <w:rsid w:val="00BD05EE"/>
    <w:rsid w:val="00C06CC9"/>
    <w:rsid w:val="00C24194"/>
    <w:rsid w:val="00C64D7B"/>
    <w:rsid w:val="00C72DFD"/>
    <w:rsid w:val="00C81C9A"/>
    <w:rsid w:val="00C8374F"/>
    <w:rsid w:val="00CD22AC"/>
    <w:rsid w:val="00CD3807"/>
    <w:rsid w:val="00CE2C18"/>
    <w:rsid w:val="00D339B5"/>
    <w:rsid w:val="00D40D59"/>
    <w:rsid w:val="00D919D7"/>
    <w:rsid w:val="00DD16B1"/>
    <w:rsid w:val="00DD361D"/>
    <w:rsid w:val="00DD3904"/>
    <w:rsid w:val="00E1548C"/>
    <w:rsid w:val="00E2412E"/>
    <w:rsid w:val="00E267F6"/>
    <w:rsid w:val="00E454F3"/>
    <w:rsid w:val="00E50D1B"/>
    <w:rsid w:val="00E63D1F"/>
    <w:rsid w:val="00E70ACA"/>
    <w:rsid w:val="00EC31AD"/>
    <w:rsid w:val="00F23A7B"/>
    <w:rsid w:val="00F44172"/>
    <w:rsid w:val="00FC1009"/>
    <w:rsid w:val="00FD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83CDF"/>
  <w15:docId w15:val="{92E59F96-E508-4748-BAB0-493AB708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35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2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E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E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E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EF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60961"/>
    <w:pPr>
      <w:spacing w:after="0" w:line="240" w:lineRule="auto"/>
    </w:pPr>
  </w:style>
  <w:style w:type="paragraph" w:customStyle="1" w:styleId="TableNote">
    <w:name w:val="TableNote"/>
    <w:basedOn w:val="Normal"/>
    <w:rsid w:val="00E1548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E1548C"/>
    <w:rPr>
      <w:color w:val="0000FF"/>
      <w:u w:val="single"/>
    </w:rPr>
  </w:style>
  <w:style w:type="paragraph" w:customStyle="1" w:styleId="TableHeader">
    <w:name w:val="TableHeader"/>
    <w:basedOn w:val="Normal"/>
    <w:rsid w:val="00E1548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E15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558FDF-4F15-40C2-AF5B-A6A7C8507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Foden</dc:creator>
  <cp:lastModifiedBy>Michelle Harvie</cp:lastModifiedBy>
  <cp:revision>4</cp:revision>
  <cp:lastPrinted>2017-03-16T17:42:00Z</cp:lastPrinted>
  <dcterms:created xsi:type="dcterms:W3CDTF">2025-03-07T16:36:00Z</dcterms:created>
  <dcterms:modified xsi:type="dcterms:W3CDTF">2025-08-27T07:47:00Z</dcterms:modified>
</cp:coreProperties>
</file>